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4393D" w14:textId="77777777" w:rsidR="007828D7" w:rsidRDefault="007828D7" w:rsidP="007828D7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u w:val="single"/>
          <w:lang w:val="en-US"/>
        </w:rPr>
      </w:pPr>
    </w:p>
    <w:p w14:paraId="78F45BFE" w14:textId="7ED53C38" w:rsidR="007828D7" w:rsidRDefault="007828D7" w:rsidP="007828D7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 w:rsidRPr="007828D7">
        <w:rPr>
          <w:rFonts w:ascii="Times New Roman" w:hAnsi="Times New Roman" w:cs="Times New Roman"/>
          <w:sz w:val="28"/>
          <w:szCs w:val="28"/>
          <w:u w:val="single"/>
          <w:lang w:val="en-US"/>
        </w:rPr>
        <w:t>Supplementary material</w:t>
      </w:r>
    </w:p>
    <w:p w14:paraId="21B383D5" w14:textId="77777777" w:rsidR="007828D7" w:rsidRPr="007828D7" w:rsidRDefault="007828D7" w:rsidP="007828D7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u w:val="single"/>
          <w:lang w:val="en-US"/>
        </w:rPr>
      </w:pPr>
    </w:p>
    <w:p w14:paraId="4368721B" w14:textId="77777777" w:rsidR="00957B38" w:rsidRDefault="00DD4CCB" w:rsidP="00957B3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D0E6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Long term safety of ADHD medication in patients with </w:t>
      </w:r>
    </w:p>
    <w:p w14:paraId="070DC663" w14:textId="0DCE6E41" w:rsidR="00DD4CCB" w:rsidRPr="009D0E64" w:rsidRDefault="00F61267" w:rsidP="008D35F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chizophrenia spectrum</w:t>
      </w:r>
      <w:r w:rsidRPr="009D0E6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DD4CCB" w:rsidRPr="009D0E64">
        <w:rPr>
          <w:rFonts w:ascii="Times New Roman" w:hAnsi="Times New Roman" w:cs="Times New Roman"/>
          <w:b/>
          <w:bCs/>
          <w:sz w:val="28"/>
          <w:szCs w:val="28"/>
          <w:lang w:val="en-US"/>
        </w:rPr>
        <w:t>disorders</w:t>
      </w:r>
    </w:p>
    <w:p w14:paraId="0106296F" w14:textId="72B0DD2C" w:rsidR="008B5332" w:rsidRPr="00800A74" w:rsidRDefault="00FD1DD1" w:rsidP="00B813A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00A74">
        <w:rPr>
          <w:rFonts w:ascii="Times New Roman" w:hAnsi="Times New Roman" w:cs="Times New Roman"/>
          <w:sz w:val="24"/>
          <w:szCs w:val="24"/>
          <w:lang w:val="en-US"/>
        </w:rPr>
        <w:t xml:space="preserve">Jurjen </w:t>
      </w:r>
      <w:r w:rsidR="00C8376E" w:rsidRPr="00800A74">
        <w:rPr>
          <w:rFonts w:ascii="Times New Roman" w:hAnsi="Times New Roman" w:cs="Times New Roman"/>
          <w:sz w:val="24"/>
          <w:szCs w:val="24"/>
          <w:lang w:val="en-US"/>
        </w:rPr>
        <w:t xml:space="preserve">J. </w:t>
      </w:r>
      <w:r w:rsidRPr="00800A74">
        <w:rPr>
          <w:rFonts w:ascii="Times New Roman" w:hAnsi="Times New Roman" w:cs="Times New Roman"/>
          <w:sz w:val="24"/>
          <w:szCs w:val="24"/>
          <w:lang w:val="en-US"/>
        </w:rPr>
        <w:t>Luykx</w:t>
      </w:r>
      <w:r w:rsidR="0085368A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47287E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85368A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2827EB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47287E" w:rsidRPr="00800A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00A74">
        <w:rPr>
          <w:rFonts w:ascii="Times New Roman" w:hAnsi="Times New Roman" w:cs="Times New Roman"/>
          <w:sz w:val="24"/>
          <w:szCs w:val="24"/>
          <w:lang w:val="en-US"/>
        </w:rPr>
        <w:t>Olivier Corbeil</w:t>
      </w:r>
      <w:r w:rsidR="0085368A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6</w:t>
      </w:r>
      <w:r w:rsidR="002827EB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800A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D3148" w:rsidRPr="00800A74">
        <w:rPr>
          <w:rFonts w:ascii="Times New Roman" w:hAnsi="Times New Roman" w:cs="Times New Roman"/>
          <w:sz w:val="24"/>
          <w:szCs w:val="24"/>
          <w:lang w:val="en-US"/>
        </w:rPr>
        <w:t>Olli Kärkkäinen</w:t>
      </w:r>
      <w:r w:rsidR="0085368A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47287E" w:rsidRPr="00800A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D6DE6" w:rsidRPr="00800A74">
        <w:rPr>
          <w:rFonts w:ascii="Times New Roman" w:hAnsi="Times New Roman" w:cs="Times New Roman"/>
          <w:sz w:val="24"/>
          <w:szCs w:val="24"/>
          <w:lang w:val="en-US"/>
        </w:rPr>
        <w:t>Antti Tanskanen</w:t>
      </w:r>
      <w:r w:rsidR="0085368A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="0047287E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85368A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="007D6DE6" w:rsidRPr="00800A74">
        <w:rPr>
          <w:rFonts w:ascii="Times New Roman" w:hAnsi="Times New Roman" w:cs="Times New Roman"/>
          <w:sz w:val="24"/>
          <w:szCs w:val="24"/>
          <w:lang w:val="en-US"/>
        </w:rPr>
        <w:t>, Ellenor Mittendorfer-Rutz</w:t>
      </w:r>
      <w:r w:rsidR="0085368A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="007D6DE6" w:rsidRPr="00800A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05313" w:rsidRPr="00800A74">
        <w:rPr>
          <w:rFonts w:ascii="Times New Roman" w:hAnsi="Times New Roman" w:cs="Times New Roman"/>
          <w:sz w:val="24"/>
          <w:szCs w:val="24"/>
          <w:lang w:val="en-US"/>
        </w:rPr>
        <w:t>Jari Tiihonen</w:t>
      </w:r>
      <w:r w:rsidR="0085368A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="0047287E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85368A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="00F05313" w:rsidRPr="00800A74">
        <w:rPr>
          <w:rFonts w:ascii="Times New Roman" w:hAnsi="Times New Roman" w:cs="Times New Roman"/>
          <w:sz w:val="24"/>
          <w:szCs w:val="24"/>
          <w:lang w:val="en-US"/>
        </w:rPr>
        <w:t>, Heidi Taipale</w:t>
      </w:r>
      <w:r w:rsidR="0085368A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47287E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85368A" w:rsidRPr="00800A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</w:p>
    <w:p w14:paraId="7A75B35B" w14:textId="1B6874C6" w:rsidR="00B549B6" w:rsidRPr="009D0E64" w:rsidRDefault="00B549B6" w:rsidP="006B429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D0E64">
        <w:rPr>
          <w:rFonts w:ascii="Times New Roman" w:hAnsi="Times New Roman" w:cs="Times New Roman"/>
          <w:sz w:val="20"/>
          <w:szCs w:val="20"/>
          <w:lang w:val="en-US"/>
        </w:rPr>
        <w:t>Department of Psychiatry, Amsterdam University Medical Center, Amsterdam, the Netherlands</w:t>
      </w:r>
      <w:r w:rsidR="0047287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06E9BE1" w14:textId="482B1622" w:rsidR="00B549B6" w:rsidRPr="00B549B6" w:rsidRDefault="00B549B6" w:rsidP="006B429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549B6">
        <w:rPr>
          <w:rFonts w:ascii="Times New Roman" w:hAnsi="Times New Roman" w:cs="Times New Roman"/>
          <w:sz w:val="20"/>
          <w:szCs w:val="20"/>
          <w:lang w:val="en-US"/>
        </w:rPr>
        <w:t>GGZ inGeest Mental Health Care, Amsterdam, The Netherlands</w:t>
      </w:r>
      <w:r w:rsidR="0047287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E5EB6EA" w14:textId="452BB10A" w:rsidR="00B549B6" w:rsidRPr="00B549B6" w:rsidRDefault="00B549B6" w:rsidP="006B429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549B6">
        <w:rPr>
          <w:rFonts w:ascii="Times New Roman" w:hAnsi="Times New Roman" w:cs="Times New Roman"/>
          <w:sz w:val="20"/>
          <w:szCs w:val="20"/>
          <w:lang w:val="en-US"/>
        </w:rPr>
        <w:t>Amsterdam Neuroscience (Mood, Anxiety, Psychosis, Stress &amp; Sleep program) and Amsterdam Public Health (Mental Health program) research institutes, Amsterdam, the Netherlands</w:t>
      </w:r>
      <w:r w:rsidR="0047287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8A7416C" w14:textId="25D9D687" w:rsidR="009D0E64" w:rsidRPr="009D0E64" w:rsidRDefault="00B549B6" w:rsidP="006B429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549B6">
        <w:rPr>
          <w:rFonts w:ascii="Times New Roman" w:hAnsi="Times New Roman" w:cs="Times New Roman"/>
          <w:sz w:val="20"/>
          <w:szCs w:val="20"/>
          <w:lang w:val="en-US"/>
        </w:rPr>
        <w:t>Department of Psychiatry and Neuropsychology, School for Mental Health and Neuroscience, Maastricht University Medical Center, Maastricht, the Netherlands</w:t>
      </w:r>
      <w:r w:rsidR="0047287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524DACC" w14:textId="38FBC8C8" w:rsidR="009D0E64" w:rsidRPr="009D0E64" w:rsidRDefault="000C247B" w:rsidP="006B429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D0E64">
        <w:rPr>
          <w:rFonts w:ascii="Times New Roman" w:hAnsi="Times New Roman" w:cs="Times New Roman"/>
          <w:sz w:val="20"/>
          <w:szCs w:val="20"/>
          <w:lang w:val="en-US"/>
        </w:rPr>
        <w:t>Faculty of Pharmacy, Université Laval, Quebec, Canada.</w:t>
      </w:r>
    </w:p>
    <w:p w14:paraId="525C38BE" w14:textId="0917EF8D" w:rsidR="009D0E64" w:rsidRPr="009D0E64" w:rsidRDefault="000C247B" w:rsidP="006B429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D0E64">
        <w:rPr>
          <w:rFonts w:ascii="Times New Roman" w:hAnsi="Times New Roman" w:cs="Times New Roman"/>
          <w:sz w:val="20"/>
          <w:szCs w:val="20"/>
          <w:lang w:val="en-US"/>
        </w:rPr>
        <w:t>Department of Pharmacy, Quebec Mental Health University Institute, Quebec, Canada.</w:t>
      </w:r>
    </w:p>
    <w:p w14:paraId="33FC051D" w14:textId="369B8F00" w:rsidR="009D0E64" w:rsidRPr="009D0E64" w:rsidRDefault="0085368A" w:rsidP="006B429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D0E64">
        <w:rPr>
          <w:rFonts w:ascii="Times New Roman" w:hAnsi="Times New Roman" w:cs="Times New Roman"/>
          <w:sz w:val="20"/>
          <w:szCs w:val="20"/>
          <w:lang w:val="en-US"/>
        </w:rPr>
        <w:t xml:space="preserve">School of Pharmacy, University of Eastern Finland, Kuopio, Finland. </w:t>
      </w:r>
    </w:p>
    <w:p w14:paraId="67EBE1B4" w14:textId="276CA10B" w:rsidR="009D0E64" w:rsidRPr="009D0E64" w:rsidRDefault="000C247B" w:rsidP="006B429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D0E64">
        <w:rPr>
          <w:rFonts w:ascii="Times New Roman" w:hAnsi="Times New Roman" w:cs="Times New Roman"/>
          <w:sz w:val="20"/>
          <w:szCs w:val="20"/>
          <w:lang w:val="en-US"/>
        </w:rPr>
        <w:t xml:space="preserve">Department of Forensic Psychiatry, </w:t>
      </w:r>
      <w:r w:rsidR="0085368A" w:rsidRPr="009D0E64">
        <w:rPr>
          <w:rFonts w:ascii="Times New Roman" w:hAnsi="Times New Roman" w:cs="Times New Roman"/>
          <w:sz w:val="20"/>
          <w:szCs w:val="20"/>
          <w:lang w:val="en-US"/>
        </w:rPr>
        <w:t xml:space="preserve">University of Eastern Finland, </w:t>
      </w:r>
      <w:r w:rsidRPr="009D0E64">
        <w:rPr>
          <w:rFonts w:ascii="Times New Roman" w:hAnsi="Times New Roman" w:cs="Times New Roman"/>
          <w:sz w:val="20"/>
          <w:szCs w:val="20"/>
          <w:lang w:val="en-US"/>
        </w:rPr>
        <w:t>Niuvanniemi Hospital, Kuopio, Finland.</w:t>
      </w:r>
    </w:p>
    <w:p w14:paraId="527CA59E" w14:textId="1EDCD053" w:rsidR="009D0E64" w:rsidRPr="009D0E64" w:rsidRDefault="000C247B" w:rsidP="006B429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D0E64">
        <w:rPr>
          <w:rFonts w:ascii="Times New Roman" w:hAnsi="Times New Roman" w:cs="Times New Roman"/>
          <w:sz w:val="20"/>
          <w:szCs w:val="20"/>
          <w:lang w:val="en-US"/>
        </w:rPr>
        <w:t xml:space="preserve">Department of Clinical Neuroscience, </w:t>
      </w:r>
      <w:r w:rsidR="0085368A" w:rsidRPr="009D0E64">
        <w:rPr>
          <w:rFonts w:ascii="Times New Roman" w:hAnsi="Times New Roman" w:cs="Times New Roman"/>
          <w:sz w:val="20"/>
          <w:szCs w:val="20"/>
          <w:lang w:val="en-US"/>
        </w:rPr>
        <w:t xml:space="preserve">Karolinska Institutet, </w:t>
      </w:r>
      <w:r w:rsidRPr="009D0E64">
        <w:rPr>
          <w:rFonts w:ascii="Times New Roman" w:hAnsi="Times New Roman" w:cs="Times New Roman"/>
          <w:sz w:val="20"/>
          <w:szCs w:val="20"/>
          <w:lang w:val="en-US"/>
        </w:rPr>
        <w:t>Stockholm, Sweden.</w:t>
      </w:r>
    </w:p>
    <w:p w14:paraId="6F930C01" w14:textId="5CB9FF76" w:rsidR="000C247B" w:rsidRPr="009D0E64" w:rsidRDefault="000C247B" w:rsidP="006B429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D0E64">
        <w:rPr>
          <w:rFonts w:ascii="Times New Roman" w:hAnsi="Times New Roman" w:cs="Times New Roman"/>
          <w:sz w:val="20"/>
          <w:szCs w:val="20"/>
          <w:lang w:val="en-US"/>
        </w:rPr>
        <w:t>Center for Psychiatry Research, Stockholm City Council, Stockholm, Sweden.</w:t>
      </w:r>
    </w:p>
    <w:p w14:paraId="159B9C78" w14:textId="77777777" w:rsidR="00957B38" w:rsidRDefault="00957B38" w:rsidP="000C247B">
      <w:pPr>
        <w:jc w:val="both"/>
        <w:rPr>
          <w:rFonts w:ascii="Times New Roman" w:hAnsi="Times New Roman" w:cs="Times New Roman"/>
          <w:lang w:val="en-US"/>
        </w:rPr>
      </w:pPr>
    </w:p>
    <w:p w14:paraId="1C1B5132" w14:textId="76E6F6EB" w:rsidR="000C247B" w:rsidRPr="009D0E64" w:rsidRDefault="002827EB" w:rsidP="000C247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shared first authors</w:t>
      </w:r>
    </w:p>
    <w:p w14:paraId="36B24D2E" w14:textId="77777777" w:rsidR="00F53815" w:rsidRPr="004A7080" w:rsidRDefault="00F53815" w:rsidP="000C247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BB977A" w14:textId="4BC9E661" w:rsidR="000C247B" w:rsidRPr="009D0E64" w:rsidRDefault="000C247B" w:rsidP="000C247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0E64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</w:t>
      </w:r>
      <w:r w:rsidR="009D0E6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D0E6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6CD6F3FD" w14:textId="4B64C743" w:rsidR="000C247B" w:rsidRPr="009D0E64" w:rsidRDefault="009D0E64" w:rsidP="000C247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0E64">
        <w:rPr>
          <w:rFonts w:ascii="Times New Roman" w:hAnsi="Times New Roman" w:cs="Times New Roman"/>
          <w:sz w:val="24"/>
          <w:szCs w:val="24"/>
          <w:lang w:val="en-US"/>
        </w:rPr>
        <w:t>Drs.</w:t>
      </w:r>
      <w:r w:rsidR="000C247B" w:rsidRPr="009D0E64">
        <w:rPr>
          <w:rFonts w:ascii="Times New Roman" w:hAnsi="Times New Roman" w:cs="Times New Roman"/>
          <w:sz w:val="24"/>
          <w:szCs w:val="24"/>
          <w:lang w:val="en-US"/>
        </w:rPr>
        <w:t xml:space="preserve"> Heidi Taipale</w:t>
      </w:r>
      <w:r w:rsidRPr="009D0E64">
        <w:rPr>
          <w:rFonts w:ascii="Times New Roman" w:hAnsi="Times New Roman" w:cs="Times New Roman"/>
          <w:sz w:val="24"/>
          <w:szCs w:val="24"/>
          <w:lang w:val="en-US"/>
        </w:rPr>
        <w:t xml:space="preserve"> at</w:t>
      </w:r>
      <w:r w:rsidR="000C247B" w:rsidRPr="009D0E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8" w:history="1">
        <w:r w:rsidR="000C247B" w:rsidRPr="009D0E6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eidi.taipale@uef.fi</w:t>
        </w:r>
      </w:hyperlink>
      <w:r>
        <w:rPr>
          <w:rStyle w:val="Hyperlink"/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Jurjen Luykx at </w:t>
      </w:r>
      <w:hyperlink r:id="rId9" w:history="1">
        <w:r w:rsidRPr="00C7478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j.j.luykx@amsterdamumc.nl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E13277F" w14:textId="10B99E82" w:rsidR="009611F9" w:rsidRDefault="009611F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sdt>
      <w:sdtPr>
        <w:rPr>
          <w:rFonts w:asciiTheme="minorHAnsi" w:hAnsiTheme="minorHAnsi" w:cstheme="minorBidi"/>
          <w:b w:val="0"/>
          <w:bCs w:val="0"/>
          <w:kern w:val="2"/>
          <w:sz w:val="22"/>
          <w:szCs w:val="22"/>
          <w:lang w:val="fi-FI"/>
          <w14:ligatures w14:val="standardContextual"/>
        </w:rPr>
        <w:id w:val="-202438672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AF60117" w14:textId="77C857CE" w:rsidR="00BE53D3" w:rsidRPr="00957B38" w:rsidRDefault="00BE53D3" w:rsidP="00957B38">
          <w:pPr>
            <w:pStyle w:val="TOCHeading"/>
            <w:spacing w:before="0" w:after="240"/>
            <w:rPr>
              <w:sz w:val="28"/>
              <w:szCs w:val="28"/>
            </w:rPr>
          </w:pPr>
          <w:r w:rsidRPr="00957B38">
            <w:rPr>
              <w:sz w:val="28"/>
              <w:szCs w:val="28"/>
            </w:rPr>
            <w:t>Contents</w:t>
          </w:r>
        </w:p>
        <w:p w14:paraId="1BCDEF55" w14:textId="177653B8" w:rsidR="00E26424" w:rsidRDefault="00F751E1">
          <w:pPr>
            <w:pStyle w:val="TOC1"/>
            <w:tabs>
              <w:tab w:val="right" w:leader="dot" w:pos="9628"/>
            </w:tabs>
            <w:rPr>
              <w:rFonts w:asciiTheme="minorHAnsi" w:eastAsiaTheme="minorEastAsia" w:hAnsiTheme="minorHAnsi"/>
              <w:noProof/>
              <w:sz w:val="24"/>
              <w:szCs w:val="24"/>
              <w:lang w:val="en-CA" w:eastAsia="en-CA"/>
            </w:rPr>
          </w:pPr>
          <w:r>
            <w:rPr>
              <w:rFonts w:cs="Times New Roman"/>
              <w:b/>
              <w:bCs/>
              <w:sz w:val="24"/>
              <w:szCs w:val="24"/>
            </w:rPr>
            <w:fldChar w:fldCharType="begin"/>
          </w:r>
          <w:r w:rsidRPr="004A30D5">
            <w:rPr>
              <w:rFonts w:cs="Times New Roman"/>
              <w:b/>
              <w:bCs/>
              <w:sz w:val="24"/>
              <w:szCs w:val="24"/>
            </w:rPr>
            <w:instrText xml:space="preserve"> TOC \o "1-3" \h \z \u </w:instrText>
          </w:r>
          <w:r>
            <w:rPr>
              <w:rFonts w:cs="Times New Roman"/>
              <w:b/>
              <w:bCs/>
              <w:sz w:val="24"/>
              <w:szCs w:val="24"/>
            </w:rPr>
            <w:fldChar w:fldCharType="separate"/>
          </w:r>
          <w:hyperlink w:anchor="_Toc182558132" w:history="1">
            <w:r w:rsidR="00E26424" w:rsidRPr="00E26424">
              <w:rPr>
                <w:rStyle w:val="Hyperlink"/>
                <w:b/>
                <w:bCs/>
                <w:noProof/>
              </w:rPr>
              <w:t>Supplementary Table 1.</w:t>
            </w:r>
            <w:r w:rsidR="00E26424" w:rsidRPr="00943B3F">
              <w:rPr>
                <w:rStyle w:val="Hyperlink"/>
                <w:noProof/>
              </w:rPr>
              <w:t xml:space="preserve"> </w:t>
            </w:r>
            <w:r w:rsidR="00E26424" w:rsidRPr="00943B3F">
              <w:rPr>
                <w:rStyle w:val="Hyperlink"/>
                <w:i/>
                <w:iCs/>
                <w:noProof/>
              </w:rPr>
              <w:t>Risk of all-cause hospitalization/mortality associated with the use of specific ADHD medications with and without concomitant antipsychotic treatment among persons with SSD (N=9,416) using between-individual analyses.</w:t>
            </w:r>
            <w:r w:rsidR="00E26424">
              <w:rPr>
                <w:noProof/>
                <w:webHidden/>
              </w:rPr>
              <w:tab/>
            </w:r>
            <w:r w:rsidR="00E26424">
              <w:rPr>
                <w:noProof/>
                <w:webHidden/>
              </w:rPr>
              <w:fldChar w:fldCharType="begin"/>
            </w:r>
            <w:r w:rsidR="00E26424">
              <w:rPr>
                <w:noProof/>
                <w:webHidden/>
              </w:rPr>
              <w:instrText xml:space="preserve"> PAGEREF _Toc182558132 \h </w:instrText>
            </w:r>
            <w:r w:rsidR="00E26424">
              <w:rPr>
                <w:noProof/>
                <w:webHidden/>
              </w:rPr>
            </w:r>
            <w:r w:rsidR="00E26424">
              <w:rPr>
                <w:noProof/>
                <w:webHidden/>
              </w:rPr>
              <w:fldChar w:fldCharType="separate"/>
            </w:r>
            <w:r w:rsidR="00E26424">
              <w:rPr>
                <w:noProof/>
                <w:webHidden/>
              </w:rPr>
              <w:t>3</w:t>
            </w:r>
            <w:r w:rsidR="00E26424">
              <w:rPr>
                <w:noProof/>
                <w:webHidden/>
              </w:rPr>
              <w:fldChar w:fldCharType="end"/>
            </w:r>
          </w:hyperlink>
        </w:p>
        <w:p w14:paraId="466340CF" w14:textId="36A9012B" w:rsidR="00E26424" w:rsidRDefault="00E26424">
          <w:pPr>
            <w:pStyle w:val="TOC1"/>
            <w:tabs>
              <w:tab w:val="right" w:leader="dot" w:pos="9628"/>
            </w:tabs>
            <w:rPr>
              <w:rFonts w:asciiTheme="minorHAnsi" w:eastAsiaTheme="minorEastAsia" w:hAnsiTheme="minorHAnsi"/>
              <w:noProof/>
              <w:sz w:val="24"/>
              <w:szCs w:val="24"/>
              <w:lang w:val="en-CA" w:eastAsia="en-CA"/>
            </w:rPr>
          </w:pPr>
          <w:hyperlink w:anchor="_Toc182558133" w:history="1">
            <w:r w:rsidRPr="00E26424">
              <w:rPr>
                <w:rStyle w:val="Hyperlink"/>
                <w:b/>
                <w:bCs/>
                <w:noProof/>
              </w:rPr>
              <w:t>Supplementary Table 2.</w:t>
            </w:r>
            <w:r w:rsidRPr="00943B3F">
              <w:rPr>
                <w:rStyle w:val="Hyperlink"/>
                <w:noProof/>
              </w:rPr>
              <w:t xml:space="preserve"> </w:t>
            </w:r>
            <w:r w:rsidRPr="00943B3F">
              <w:rPr>
                <w:rStyle w:val="Hyperlink"/>
                <w:i/>
                <w:iCs/>
                <w:noProof/>
              </w:rPr>
              <w:t>Most common causes of somatic hospitalization at 3 characters level among persons with SSD during periods of ADHD medication us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5581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BA1020" w14:textId="47237302" w:rsidR="00E26424" w:rsidRDefault="00E26424">
          <w:pPr>
            <w:pStyle w:val="TOC1"/>
            <w:tabs>
              <w:tab w:val="right" w:leader="dot" w:pos="9628"/>
            </w:tabs>
            <w:rPr>
              <w:rFonts w:asciiTheme="minorHAnsi" w:eastAsiaTheme="minorEastAsia" w:hAnsiTheme="minorHAnsi"/>
              <w:noProof/>
              <w:sz w:val="24"/>
              <w:szCs w:val="24"/>
              <w:lang w:val="en-CA" w:eastAsia="en-CA"/>
            </w:rPr>
          </w:pPr>
          <w:hyperlink w:anchor="_Toc182558134" w:history="1">
            <w:r w:rsidRPr="00E26424">
              <w:rPr>
                <w:rStyle w:val="Hyperlink"/>
                <w:b/>
                <w:bCs/>
                <w:noProof/>
              </w:rPr>
              <w:t>Supplementary Figure 1.</w:t>
            </w:r>
            <w:r w:rsidRPr="00943B3F">
              <w:rPr>
                <w:rStyle w:val="Hyperlink"/>
                <w:noProof/>
              </w:rPr>
              <w:t xml:space="preserve"> </w:t>
            </w:r>
            <w:r w:rsidRPr="00943B3F">
              <w:rPr>
                <w:rStyle w:val="Hyperlink"/>
                <w:i/>
                <w:iCs/>
                <w:noProof/>
              </w:rPr>
              <w:t>Risk of hospitalization for neurological conditions</w:t>
            </w:r>
            <w:r w:rsidRPr="00943B3F">
              <w:rPr>
                <w:rStyle w:val="Hyperlink"/>
                <w:noProof/>
              </w:rPr>
              <w:t xml:space="preserve"> </w:t>
            </w:r>
            <w:r w:rsidRPr="00943B3F">
              <w:rPr>
                <w:rStyle w:val="Hyperlink"/>
                <w:i/>
                <w:iCs/>
                <w:noProof/>
              </w:rPr>
              <w:t>associated with the use of ADHD medications among persons with SSDs (N=9,416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5581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098E0A" w14:textId="07589519" w:rsidR="00E26424" w:rsidRDefault="00E26424">
          <w:pPr>
            <w:pStyle w:val="TOC1"/>
            <w:tabs>
              <w:tab w:val="right" w:leader="dot" w:pos="9628"/>
            </w:tabs>
            <w:rPr>
              <w:rFonts w:asciiTheme="minorHAnsi" w:eastAsiaTheme="minorEastAsia" w:hAnsiTheme="minorHAnsi"/>
              <w:noProof/>
              <w:sz w:val="24"/>
              <w:szCs w:val="24"/>
              <w:lang w:val="en-CA" w:eastAsia="en-CA"/>
            </w:rPr>
          </w:pPr>
          <w:hyperlink w:anchor="_Toc182558135" w:history="1">
            <w:r w:rsidRPr="00E26424">
              <w:rPr>
                <w:rStyle w:val="Hyperlink"/>
                <w:b/>
                <w:bCs/>
                <w:noProof/>
              </w:rPr>
              <w:t>Supplementary Figure 2.</w:t>
            </w:r>
            <w:r w:rsidRPr="00943B3F">
              <w:rPr>
                <w:rStyle w:val="Hyperlink"/>
                <w:noProof/>
              </w:rPr>
              <w:t xml:space="preserve"> </w:t>
            </w:r>
            <w:r w:rsidRPr="00943B3F">
              <w:rPr>
                <w:rStyle w:val="Hyperlink"/>
                <w:i/>
                <w:iCs/>
                <w:noProof/>
              </w:rPr>
              <w:t>Risk of all-cause hospitalization/mortality associated with the use of specific ADHD medications among persons with SSD (N=9,416) using between-individual analy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5581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9AFD7C" w14:textId="4754EC0F" w:rsidR="00E26424" w:rsidRDefault="00E26424">
          <w:pPr>
            <w:pStyle w:val="TOC1"/>
            <w:tabs>
              <w:tab w:val="right" w:leader="dot" w:pos="9628"/>
            </w:tabs>
            <w:rPr>
              <w:rFonts w:asciiTheme="minorHAnsi" w:eastAsiaTheme="minorEastAsia" w:hAnsiTheme="minorHAnsi"/>
              <w:noProof/>
              <w:sz w:val="24"/>
              <w:szCs w:val="24"/>
              <w:lang w:val="en-CA" w:eastAsia="en-CA"/>
            </w:rPr>
          </w:pPr>
          <w:hyperlink w:anchor="_Toc182558136" w:history="1">
            <w:r w:rsidRPr="00E26424">
              <w:rPr>
                <w:rStyle w:val="Hyperlink"/>
                <w:b/>
                <w:bCs/>
                <w:noProof/>
              </w:rPr>
              <w:t xml:space="preserve">Supplementary Figure 3. </w:t>
            </w:r>
            <w:r w:rsidRPr="00943B3F">
              <w:rPr>
                <w:rStyle w:val="Hyperlink"/>
                <w:i/>
                <w:iCs/>
                <w:noProof/>
              </w:rPr>
              <w:t>Risk of all-cause hospitalization/mortality associated with the use of specific ADHD medications among persons with SSDs (N=9,416), removing the first 30 days of ADHD medications non-use following their discontinu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5581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94A239" w14:textId="46FB4E72" w:rsidR="00BE53D3" w:rsidRDefault="00F751E1" w:rsidP="00957B38">
          <w:pPr>
            <w:spacing w:line="360" w:lineRule="auto"/>
          </w:pP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sdtContent>
    </w:sdt>
    <w:p w14:paraId="594106B4" w14:textId="77777777" w:rsidR="00BE53D3" w:rsidRDefault="00BE53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ED24099" w14:textId="77777777" w:rsidR="00D90BA4" w:rsidRDefault="00D90BA4" w:rsidP="00BE53D3">
      <w:pPr>
        <w:pStyle w:val="Heading1"/>
        <w:ind w:right="1133"/>
        <w:sectPr w:rsidR="00D90BA4">
          <w:footerReference w:type="default" r:id="rId10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bookmarkStart w:id="0" w:name="_Toc182558132"/>
    </w:p>
    <w:p w14:paraId="4B2F0221" w14:textId="1C3C882E" w:rsidR="009611F9" w:rsidRPr="00BE53D3" w:rsidRDefault="009611F9" w:rsidP="00BE53D3">
      <w:pPr>
        <w:pStyle w:val="Heading1"/>
        <w:ind w:right="1133"/>
      </w:pPr>
      <w:r w:rsidRPr="00BE53D3">
        <w:lastRenderedPageBreak/>
        <w:t xml:space="preserve">Supplementary Table 1. </w:t>
      </w:r>
      <w:r w:rsidRPr="00BE53D3">
        <w:rPr>
          <w:b w:val="0"/>
          <w:bCs w:val="0"/>
          <w:i/>
          <w:iCs/>
        </w:rPr>
        <w:t>Risk of all-cause hospitalization/mortality associated with the use of specific ADHD medications with and without concomitant antipsychotic treatment among persons with SSD (N=9,416) using between-individual analyses.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1042"/>
        <w:gridCol w:w="1433"/>
        <w:gridCol w:w="1919"/>
        <w:gridCol w:w="946"/>
        <w:gridCol w:w="1038"/>
        <w:gridCol w:w="1276"/>
        <w:gridCol w:w="1985"/>
      </w:tblGrid>
      <w:tr w:rsidR="00D90BA4" w:rsidRPr="00F61267" w14:paraId="5F3DF24A" w14:textId="77777777" w:rsidTr="00721C85">
        <w:tc>
          <w:tcPr>
            <w:tcW w:w="2263" w:type="dxa"/>
            <w:vAlign w:val="center"/>
          </w:tcPr>
          <w:p w14:paraId="65718F44" w14:textId="77777777" w:rsidR="00D90BA4" w:rsidRPr="009D0E64" w:rsidRDefault="00D90BA4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7" w:type="dxa"/>
            <w:gridSpan w:val="4"/>
          </w:tcPr>
          <w:p w14:paraId="50921764" w14:textId="6C5195E3" w:rsidR="00D90BA4" w:rsidRPr="009D0E64" w:rsidRDefault="00D90BA4" w:rsidP="008272D7">
            <w:pPr>
              <w:spacing w:before="120" w:line="276" w:lineRule="auto"/>
              <w:ind w:left="-10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out antipsychotic</w:t>
            </w:r>
          </w:p>
        </w:tc>
        <w:tc>
          <w:tcPr>
            <w:tcW w:w="5245" w:type="dxa"/>
            <w:gridSpan w:val="4"/>
          </w:tcPr>
          <w:p w14:paraId="0F98428E" w14:textId="2E107543" w:rsidR="00D90BA4" w:rsidRPr="009D0E64" w:rsidRDefault="00D90BA4" w:rsidP="008272D7">
            <w:pPr>
              <w:spacing w:before="120" w:line="276" w:lineRule="auto"/>
              <w:ind w:left="-10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 antipsychotic</w:t>
            </w:r>
          </w:p>
        </w:tc>
      </w:tr>
      <w:tr w:rsidR="00D90BA4" w:rsidRPr="00F61267" w14:paraId="0443B01D" w14:textId="77777777" w:rsidTr="00721C85">
        <w:tc>
          <w:tcPr>
            <w:tcW w:w="2263" w:type="dxa"/>
            <w:vAlign w:val="center"/>
          </w:tcPr>
          <w:p w14:paraId="6684DD44" w14:textId="77777777" w:rsidR="00D90BA4" w:rsidRPr="009D0E64" w:rsidRDefault="00D90BA4" w:rsidP="00D90BA4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FA5D0F6" w14:textId="2FFEF084" w:rsidR="00D90BA4" w:rsidRDefault="00D90BA4" w:rsidP="00D90BA4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1042" w:type="dxa"/>
          </w:tcPr>
          <w:p w14:paraId="6A369B53" w14:textId="353F7AC5" w:rsidR="00D90BA4" w:rsidRDefault="00D90BA4" w:rsidP="00D90BA4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s</w:t>
            </w:r>
          </w:p>
        </w:tc>
        <w:tc>
          <w:tcPr>
            <w:tcW w:w="1433" w:type="dxa"/>
          </w:tcPr>
          <w:p w14:paraId="6C3E8D8C" w14:textId="354C5E70" w:rsidR="00D90BA4" w:rsidRDefault="00D90BA4" w:rsidP="00D90BA4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919" w:type="dxa"/>
            <w:vAlign w:val="center"/>
          </w:tcPr>
          <w:p w14:paraId="1229787C" w14:textId="417CCFD9" w:rsidR="00D90BA4" w:rsidRPr="009D0E64" w:rsidRDefault="00D90BA4" w:rsidP="00D90BA4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aHR (95% CI)</w:t>
            </w:r>
          </w:p>
        </w:tc>
        <w:tc>
          <w:tcPr>
            <w:tcW w:w="946" w:type="dxa"/>
          </w:tcPr>
          <w:p w14:paraId="3468E2B6" w14:textId="39985826" w:rsidR="00D90BA4" w:rsidRDefault="00D90BA4" w:rsidP="00D90BA4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1038" w:type="dxa"/>
          </w:tcPr>
          <w:p w14:paraId="60FCBA64" w14:textId="247A8F8F" w:rsidR="00D90BA4" w:rsidRDefault="00D90BA4" w:rsidP="00D90BA4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s</w:t>
            </w:r>
          </w:p>
        </w:tc>
        <w:tc>
          <w:tcPr>
            <w:tcW w:w="1276" w:type="dxa"/>
          </w:tcPr>
          <w:p w14:paraId="359DF15C" w14:textId="0CE22E0E" w:rsidR="00D90BA4" w:rsidRDefault="00D90BA4" w:rsidP="00D90BA4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985" w:type="dxa"/>
          </w:tcPr>
          <w:p w14:paraId="5BFFED69" w14:textId="5E35161B" w:rsidR="00D90BA4" w:rsidRPr="009D0E64" w:rsidRDefault="00D90BA4" w:rsidP="00D90BA4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8C1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R (95% CI)</w:t>
            </w:r>
          </w:p>
        </w:tc>
      </w:tr>
      <w:tr w:rsidR="00721C85" w:rsidRPr="00F61267" w14:paraId="37EA2CF8" w14:textId="77777777" w:rsidTr="00721C85">
        <w:tc>
          <w:tcPr>
            <w:tcW w:w="2263" w:type="dxa"/>
            <w:vAlign w:val="center"/>
          </w:tcPr>
          <w:p w14:paraId="33C7E948" w14:textId="77777777" w:rsidR="00721C85" w:rsidRPr="009D0E64" w:rsidRDefault="00721C85" w:rsidP="00721C8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etamine</w:t>
            </w:r>
          </w:p>
        </w:tc>
        <w:tc>
          <w:tcPr>
            <w:tcW w:w="993" w:type="dxa"/>
            <w:vAlign w:val="center"/>
          </w:tcPr>
          <w:p w14:paraId="7B595484" w14:textId="413F6BE8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42" w:type="dxa"/>
            <w:vAlign w:val="center"/>
          </w:tcPr>
          <w:p w14:paraId="0EADE7CA" w14:textId="391B78C6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33" w:type="dxa"/>
            <w:vAlign w:val="center"/>
          </w:tcPr>
          <w:p w14:paraId="593D94B7" w14:textId="6DF5276F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919" w:type="dxa"/>
            <w:vAlign w:val="bottom"/>
          </w:tcPr>
          <w:p w14:paraId="174D3119" w14:textId="409618AE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 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)</w:t>
            </w:r>
          </w:p>
        </w:tc>
        <w:tc>
          <w:tcPr>
            <w:tcW w:w="946" w:type="dxa"/>
            <w:vAlign w:val="center"/>
          </w:tcPr>
          <w:p w14:paraId="6304600E" w14:textId="709252EA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38" w:type="dxa"/>
            <w:vAlign w:val="center"/>
          </w:tcPr>
          <w:p w14:paraId="71A6069D" w14:textId="3883D9CA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76" w:type="dxa"/>
            <w:vAlign w:val="center"/>
          </w:tcPr>
          <w:p w14:paraId="018CE7D4" w14:textId="3546DABF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985" w:type="dxa"/>
            <w:vAlign w:val="bottom"/>
          </w:tcPr>
          <w:p w14:paraId="07613991" w14:textId="017BB2F4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 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)</w:t>
            </w:r>
          </w:p>
        </w:tc>
      </w:tr>
      <w:tr w:rsidR="00721C85" w:rsidRPr="00F61267" w14:paraId="7F4DE7DF" w14:textId="77777777" w:rsidTr="00721C85">
        <w:tc>
          <w:tcPr>
            <w:tcW w:w="2263" w:type="dxa"/>
            <w:vAlign w:val="center"/>
          </w:tcPr>
          <w:p w14:paraId="2DCBEFE6" w14:textId="77777777" w:rsidR="00721C85" w:rsidRPr="009D0E64" w:rsidRDefault="00721C85" w:rsidP="00721C8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xamphetamine</w:t>
            </w:r>
          </w:p>
        </w:tc>
        <w:tc>
          <w:tcPr>
            <w:tcW w:w="993" w:type="dxa"/>
            <w:vAlign w:val="center"/>
          </w:tcPr>
          <w:p w14:paraId="1590CA36" w14:textId="70F6AF8D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042" w:type="dxa"/>
            <w:vAlign w:val="center"/>
          </w:tcPr>
          <w:p w14:paraId="77662266" w14:textId="42B9B985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433" w:type="dxa"/>
            <w:vAlign w:val="center"/>
          </w:tcPr>
          <w:p w14:paraId="0438E2E0" w14:textId="6A0F028C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919" w:type="dxa"/>
            <w:vAlign w:val="bottom"/>
          </w:tcPr>
          <w:p w14:paraId="03BF212D" w14:textId="140E50A7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)</w:t>
            </w:r>
          </w:p>
        </w:tc>
        <w:tc>
          <w:tcPr>
            <w:tcW w:w="946" w:type="dxa"/>
            <w:vAlign w:val="center"/>
          </w:tcPr>
          <w:p w14:paraId="1722E2BB" w14:textId="7A42AC59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038" w:type="dxa"/>
            <w:vAlign w:val="center"/>
          </w:tcPr>
          <w:p w14:paraId="73B3E7D4" w14:textId="6ADABFCD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276" w:type="dxa"/>
            <w:vAlign w:val="center"/>
          </w:tcPr>
          <w:p w14:paraId="29F0221E" w14:textId="64FD03D9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985" w:type="dxa"/>
            <w:vAlign w:val="bottom"/>
          </w:tcPr>
          <w:p w14:paraId="56686DEC" w14:textId="0F5E264D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 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)</w:t>
            </w:r>
          </w:p>
        </w:tc>
      </w:tr>
      <w:tr w:rsidR="00721C85" w:rsidRPr="00F61267" w14:paraId="7D55A93A" w14:textId="77777777" w:rsidTr="00721C85">
        <w:tc>
          <w:tcPr>
            <w:tcW w:w="2263" w:type="dxa"/>
            <w:vAlign w:val="center"/>
          </w:tcPr>
          <w:p w14:paraId="6AC560DA" w14:textId="77777777" w:rsidR="00721C85" w:rsidRPr="009D0E64" w:rsidRDefault="00721C85" w:rsidP="00721C8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phenidate</w:t>
            </w:r>
          </w:p>
        </w:tc>
        <w:tc>
          <w:tcPr>
            <w:tcW w:w="993" w:type="dxa"/>
            <w:vAlign w:val="center"/>
          </w:tcPr>
          <w:p w14:paraId="7702B8DD" w14:textId="5CE1AFE4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9</w:t>
            </w:r>
          </w:p>
        </w:tc>
        <w:tc>
          <w:tcPr>
            <w:tcW w:w="1042" w:type="dxa"/>
            <w:vAlign w:val="center"/>
          </w:tcPr>
          <w:p w14:paraId="2E5CBED0" w14:textId="5925A168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2</w:t>
            </w:r>
          </w:p>
        </w:tc>
        <w:tc>
          <w:tcPr>
            <w:tcW w:w="1433" w:type="dxa"/>
            <w:vAlign w:val="center"/>
          </w:tcPr>
          <w:p w14:paraId="467BD9AC" w14:textId="13ADFBFC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2</w:t>
            </w:r>
          </w:p>
        </w:tc>
        <w:tc>
          <w:tcPr>
            <w:tcW w:w="1919" w:type="dxa"/>
            <w:vAlign w:val="bottom"/>
          </w:tcPr>
          <w:p w14:paraId="31217B5D" w14:textId="6214793C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6 (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946" w:type="dxa"/>
            <w:vAlign w:val="center"/>
          </w:tcPr>
          <w:p w14:paraId="5BFD1885" w14:textId="598976B8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25</w:t>
            </w:r>
          </w:p>
        </w:tc>
        <w:tc>
          <w:tcPr>
            <w:tcW w:w="1038" w:type="dxa"/>
            <w:vAlign w:val="center"/>
          </w:tcPr>
          <w:p w14:paraId="1BD8EECF" w14:textId="099C5759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5</w:t>
            </w:r>
          </w:p>
        </w:tc>
        <w:tc>
          <w:tcPr>
            <w:tcW w:w="1276" w:type="dxa"/>
            <w:vAlign w:val="center"/>
          </w:tcPr>
          <w:p w14:paraId="36D8D9A4" w14:textId="4DCFB764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5</w:t>
            </w:r>
          </w:p>
        </w:tc>
        <w:tc>
          <w:tcPr>
            <w:tcW w:w="1985" w:type="dxa"/>
            <w:vAlign w:val="bottom"/>
          </w:tcPr>
          <w:p w14:paraId="6C86757A" w14:textId="2A451239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 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6)</w:t>
            </w:r>
          </w:p>
        </w:tc>
      </w:tr>
      <w:tr w:rsidR="00721C85" w:rsidRPr="00F61267" w14:paraId="40AE90F3" w14:textId="77777777" w:rsidTr="00721C85">
        <w:tc>
          <w:tcPr>
            <w:tcW w:w="2263" w:type="dxa"/>
            <w:vAlign w:val="center"/>
          </w:tcPr>
          <w:p w14:paraId="5A4A0317" w14:textId="77777777" w:rsidR="00721C85" w:rsidRPr="009D0E64" w:rsidRDefault="00721C85" w:rsidP="00721C8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afinil</w:t>
            </w:r>
          </w:p>
        </w:tc>
        <w:tc>
          <w:tcPr>
            <w:tcW w:w="993" w:type="dxa"/>
            <w:vAlign w:val="center"/>
          </w:tcPr>
          <w:p w14:paraId="056D15CA" w14:textId="14A8A6ED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042" w:type="dxa"/>
            <w:vAlign w:val="center"/>
          </w:tcPr>
          <w:p w14:paraId="726F44E3" w14:textId="2518844D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433" w:type="dxa"/>
            <w:vAlign w:val="center"/>
          </w:tcPr>
          <w:p w14:paraId="29EE56FB" w14:textId="38984C46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1919" w:type="dxa"/>
            <w:vAlign w:val="bottom"/>
          </w:tcPr>
          <w:p w14:paraId="64656E48" w14:textId="7AAF1610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946" w:type="dxa"/>
            <w:vAlign w:val="center"/>
          </w:tcPr>
          <w:p w14:paraId="749F1E7B" w14:textId="34BB4ACD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038" w:type="dxa"/>
            <w:vAlign w:val="center"/>
          </w:tcPr>
          <w:p w14:paraId="06EF6B40" w14:textId="10315B4A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276" w:type="dxa"/>
            <w:vAlign w:val="center"/>
          </w:tcPr>
          <w:p w14:paraId="2D9EAB0C" w14:textId="5087DDEE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1985" w:type="dxa"/>
            <w:vAlign w:val="bottom"/>
          </w:tcPr>
          <w:p w14:paraId="2244B3B3" w14:textId="77FFDBC2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 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5)</w:t>
            </w:r>
          </w:p>
        </w:tc>
      </w:tr>
      <w:tr w:rsidR="00721C85" w:rsidRPr="00F61267" w14:paraId="634B6EFC" w14:textId="77777777" w:rsidTr="00721C85">
        <w:tc>
          <w:tcPr>
            <w:tcW w:w="2263" w:type="dxa"/>
            <w:vAlign w:val="center"/>
          </w:tcPr>
          <w:p w14:paraId="03FB9997" w14:textId="77777777" w:rsidR="00721C85" w:rsidRPr="009D0E64" w:rsidRDefault="00721C85" w:rsidP="00721C8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omoxetine</w:t>
            </w:r>
          </w:p>
        </w:tc>
        <w:tc>
          <w:tcPr>
            <w:tcW w:w="993" w:type="dxa"/>
            <w:vAlign w:val="center"/>
          </w:tcPr>
          <w:p w14:paraId="1C8BFA0B" w14:textId="45B2EC27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042" w:type="dxa"/>
            <w:vAlign w:val="center"/>
          </w:tcPr>
          <w:p w14:paraId="61BDB1A2" w14:textId="7C1A5C05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4</w:t>
            </w:r>
          </w:p>
        </w:tc>
        <w:tc>
          <w:tcPr>
            <w:tcW w:w="1433" w:type="dxa"/>
            <w:vAlign w:val="center"/>
          </w:tcPr>
          <w:p w14:paraId="2AAB7FF7" w14:textId="1A493370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919" w:type="dxa"/>
            <w:vAlign w:val="bottom"/>
          </w:tcPr>
          <w:p w14:paraId="663FEB21" w14:textId="35AC364A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2 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)</w:t>
            </w:r>
          </w:p>
        </w:tc>
        <w:tc>
          <w:tcPr>
            <w:tcW w:w="946" w:type="dxa"/>
            <w:vAlign w:val="center"/>
          </w:tcPr>
          <w:p w14:paraId="700DA782" w14:textId="0759C835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1</w:t>
            </w:r>
          </w:p>
        </w:tc>
        <w:tc>
          <w:tcPr>
            <w:tcW w:w="1038" w:type="dxa"/>
            <w:vAlign w:val="center"/>
          </w:tcPr>
          <w:p w14:paraId="02009D0C" w14:textId="1A625D71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1</w:t>
            </w:r>
          </w:p>
        </w:tc>
        <w:tc>
          <w:tcPr>
            <w:tcW w:w="1276" w:type="dxa"/>
            <w:vAlign w:val="center"/>
          </w:tcPr>
          <w:p w14:paraId="4B2C78E0" w14:textId="4AA776C4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3</w:t>
            </w:r>
          </w:p>
        </w:tc>
        <w:tc>
          <w:tcPr>
            <w:tcW w:w="1985" w:type="dxa"/>
            <w:vAlign w:val="bottom"/>
          </w:tcPr>
          <w:p w14:paraId="3D2C3073" w14:textId="2F437D59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 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4)</w:t>
            </w:r>
          </w:p>
        </w:tc>
      </w:tr>
      <w:tr w:rsidR="00721C85" w:rsidRPr="00F61267" w14:paraId="14C0E542" w14:textId="77777777" w:rsidTr="00721C85">
        <w:tc>
          <w:tcPr>
            <w:tcW w:w="2263" w:type="dxa"/>
            <w:vAlign w:val="center"/>
          </w:tcPr>
          <w:p w14:paraId="5FEDB720" w14:textId="77777777" w:rsidR="00721C85" w:rsidRPr="009D0E64" w:rsidRDefault="00721C85" w:rsidP="00721C8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dexamphetamine</w:t>
            </w:r>
          </w:p>
        </w:tc>
        <w:tc>
          <w:tcPr>
            <w:tcW w:w="993" w:type="dxa"/>
            <w:vAlign w:val="center"/>
          </w:tcPr>
          <w:p w14:paraId="002F2ED0" w14:textId="054720D7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</w:t>
            </w:r>
          </w:p>
        </w:tc>
        <w:tc>
          <w:tcPr>
            <w:tcW w:w="1042" w:type="dxa"/>
            <w:vAlign w:val="center"/>
          </w:tcPr>
          <w:p w14:paraId="2497C46E" w14:textId="14C380B8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4</w:t>
            </w:r>
          </w:p>
        </w:tc>
        <w:tc>
          <w:tcPr>
            <w:tcW w:w="1433" w:type="dxa"/>
            <w:vAlign w:val="center"/>
          </w:tcPr>
          <w:p w14:paraId="67467610" w14:textId="2B2DD78E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0</w:t>
            </w:r>
          </w:p>
        </w:tc>
        <w:tc>
          <w:tcPr>
            <w:tcW w:w="1919" w:type="dxa"/>
            <w:vAlign w:val="bottom"/>
          </w:tcPr>
          <w:p w14:paraId="3D9730F3" w14:textId="5FDE1E8A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 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-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)</w:t>
            </w:r>
          </w:p>
        </w:tc>
        <w:tc>
          <w:tcPr>
            <w:tcW w:w="946" w:type="dxa"/>
            <w:vAlign w:val="center"/>
          </w:tcPr>
          <w:p w14:paraId="771072A5" w14:textId="15841852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1</w:t>
            </w:r>
          </w:p>
        </w:tc>
        <w:tc>
          <w:tcPr>
            <w:tcW w:w="1038" w:type="dxa"/>
            <w:vAlign w:val="center"/>
          </w:tcPr>
          <w:p w14:paraId="5C620B86" w14:textId="07A5B079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2</w:t>
            </w:r>
          </w:p>
        </w:tc>
        <w:tc>
          <w:tcPr>
            <w:tcW w:w="1276" w:type="dxa"/>
            <w:vAlign w:val="center"/>
          </w:tcPr>
          <w:p w14:paraId="24137796" w14:textId="7A6FCBA6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4</w:t>
            </w:r>
          </w:p>
        </w:tc>
        <w:tc>
          <w:tcPr>
            <w:tcW w:w="1985" w:type="dxa"/>
            <w:vAlign w:val="bottom"/>
          </w:tcPr>
          <w:p w14:paraId="6C3DAA73" w14:textId="677F9211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 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-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)</w:t>
            </w:r>
          </w:p>
        </w:tc>
      </w:tr>
      <w:tr w:rsidR="00721C85" w:rsidRPr="00F61267" w14:paraId="74EA560C" w14:textId="77777777" w:rsidTr="00721C85">
        <w:tc>
          <w:tcPr>
            <w:tcW w:w="2263" w:type="dxa"/>
            <w:vAlign w:val="center"/>
          </w:tcPr>
          <w:p w14:paraId="4727C29C" w14:textId="77777777" w:rsidR="00721C85" w:rsidRPr="009D0E64" w:rsidRDefault="00721C85" w:rsidP="00721C8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D polytherapy</w:t>
            </w:r>
          </w:p>
        </w:tc>
        <w:tc>
          <w:tcPr>
            <w:tcW w:w="993" w:type="dxa"/>
            <w:vAlign w:val="center"/>
          </w:tcPr>
          <w:p w14:paraId="65BD6DBB" w14:textId="18B32BB8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042" w:type="dxa"/>
            <w:vAlign w:val="center"/>
          </w:tcPr>
          <w:p w14:paraId="2BF5E01B" w14:textId="2CA0F01C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1</w:t>
            </w:r>
          </w:p>
        </w:tc>
        <w:tc>
          <w:tcPr>
            <w:tcW w:w="1433" w:type="dxa"/>
            <w:vAlign w:val="center"/>
          </w:tcPr>
          <w:p w14:paraId="268E21D6" w14:textId="352839D7" w:rsidR="00721C85" w:rsidRPr="009F367D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3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1919" w:type="dxa"/>
            <w:vAlign w:val="bottom"/>
          </w:tcPr>
          <w:p w14:paraId="5B61A5E6" w14:textId="14E4BF5D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4 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)</w:t>
            </w:r>
          </w:p>
        </w:tc>
        <w:tc>
          <w:tcPr>
            <w:tcW w:w="946" w:type="dxa"/>
            <w:vAlign w:val="center"/>
          </w:tcPr>
          <w:p w14:paraId="19B8F768" w14:textId="2DE49A43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1038" w:type="dxa"/>
            <w:vAlign w:val="center"/>
          </w:tcPr>
          <w:p w14:paraId="13CACDC4" w14:textId="35FED907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</w:t>
            </w:r>
          </w:p>
        </w:tc>
        <w:tc>
          <w:tcPr>
            <w:tcW w:w="1276" w:type="dxa"/>
            <w:vAlign w:val="center"/>
          </w:tcPr>
          <w:p w14:paraId="6639563B" w14:textId="0CD8AF79" w:rsidR="00721C85" w:rsidRPr="00721C85" w:rsidRDefault="00721C85" w:rsidP="00721C85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1985" w:type="dxa"/>
            <w:vAlign w:val="bottom"/>
          </w:tcPr>
          <w:p w14:paraId="4C26507B" w14:textId="0A793029" w:rsidR="00721C85" w:rsidRPr="00B13351" w:rsidRDefault="00721C85" w:rsidP="00721C85">
            <w:pPr>
              <w:spacing w:before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 (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B133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9)</w:t>
            </w:r>
          </w:p>
        </w:tc>
      </w:tr>
    </w:tbl>
    <w:p w14:paraId="5CF4029E" w14:textId="77777777" w:rsidR="009611F9" w:rsidRDefault="009611F9" w:rsidP="009611F9">
      <w:pPr>
        <w:spacing w:before="120" w:after="0" w:line="276" w:lineRule="auto"/>
        <w:ind w:right="113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D1F83">
        <w:rPr>
          <w:rFonts w:ascii="Times New Roman" w:hAnsi="Times New Roman" w:cs="Times New Roman"/>
          <w:sz w:val="20"/>
          <w:szCs w:val="20"/>
          <w:lang w:val="en-US"/>
        </w:rPr>
        <w:t>ADHD, attention-deficit/hyperactivity disorder; aHR, adjusted hazard ratio; CI, confidence interval; SSDs, schizophrenia spectrum disorders; aHR = hazard ratios adjusted for age, sex, number of previous hospitalizations for psychosis, diagnosis of ADHD, substance use disorder, previous suicide attempts, previous use of clozapine, time-varying use of antipsychotics, antidepressants, mood stabilizers, drugs for addictive disorders, benzodiazepines and related drugs, and temporal order of ADHD drugs used in between-individual analyses.</w:t>
      </w:r>
    </w:p>
    <w:p w14:paraId="181555C5" w14:textId="77777777" w:rsidR="009611F9" w:rsidRDefault="009611F9" w:rsidP="009611F9">
      <w:pPr>
        <w:spacing w:after="120" w:line="276" w:lineRule="auto"/>
        <w:ind w:right="113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Comparison group = periods of non-use of both ADHD medication and antipsychotic treatment.</w:t>
      </w:r>
    </w:p>
    <w:p w14:paraId="3304F284" w14:textId="77777777" w:rsidR="00D90BA4" w:rsidRDefault="00D90BA4" w:rsidP="009611F9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D90BA4" w:rsidSect="00D90BA4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16DBC2D8" w14:textId="77777777" w:rsidR="009611F9" w:rsidRPr="009D0E64" w:rsidRDefault="009611F9" w:rsidP="00BE53D3">
      <w:pPr>
        <w:pStyle w:val="Heading1"/>
      </w:pPr>
      <w:bookmarkStart w:id="1" w:name="_Toc182558133"/>
      <w:r w:rsidRPr="009D0E64">
        <w:lastRenderedPageBreak/>
        <w:t xml:space="preserve">Supplementary </w:t>
      </w:r>
      <w:r>
        <w:t>T</w:t>
      </w:r>
      <w:r w:rsidRPr="009D0E64">
        <w:t xml:space="preserve">able </w:t>
      </w:r>
      <w:r>
        <w:t>2</w:t>
      </w:r>
      <w:r w:rsidRPr="009D0E64">
        <w:t xml:space="preserve">. </w:t>
      </w:r>
      <w:r w:rsidRPr="00BE53D3">
        <w:rPr>
          <w:b w:val="0"/>
          <w:bCs w:val="0"/>
          <w:i/>
          <w:iCs/>
        </w:rPr>
        <w:t>Most common causes of somatic hospitalization at 3 characters level among persons with SSD during periods of ADHD medication use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829"/>
      </w:tblGrid>
      <w:tr w:rsidR="009611F9" w:rsidRPr="00F61267" w14:paraId="27173865" w14:textId="77777777" w:rsidTr="008272D7">
        <w:tc>
          <w:tcPr>
            <w:tcW w:w="6799" w:type="dxa"/>
            <w:vAlign w:val="center"/>
          </w:tcPr>
          <w:p w14:paraId="07CEA187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9" w:type="dxa"/>
            <w:vAlign w:val="center"/>
          </w:tcPr>
          <w:p w14:paraId="1D176F58" w14:textId="77777777" w:rsidR="009611F9" w:rsidRPr="009D0E64" w:rsidRDefault="009611F9" w:rsidP="008272D7">
            <w:pPr>
              <w:spacing w:before="120" w:line="276" w:lineRule="auto"/>
              <w:ind w:left="-10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ents (N)</w:t>
            </w:r>
          </w:p>
        </w:tc>
      </w:tr>
      <w:tr w:rsidR="009611F9" w:rsidRPr="00F61267" w14:paraId="49E08119" w14:textId="77777777" w:rsidTr="008272D7">
        <w:tc>
          <w:tcPr>
            <w:tcW w:w="6799" w:type="dxa"/>
            <w:vAlign w:val="center"/>
          </w:tcPr>
          <w:p w14:paraId="40DB41B9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02 – Cutaneous abscess, furuncle and carbuncle</w:t>
            </w:r>
          </w:p>
        </w:tc>
        <w:tc>
          <w:tcPr>
            <w:tcW w:w="2829" w:type="dxa"/>
            <w:vAlign w:val="center"/>
          </w:tcPr>
          <w:p w14:paraId="3675378A" w14:textId="77777777" w:rsidR="009611F9" w:rsidRPr="009D0E64" w:rsidRDefault="009611F9" w:rsidP="008272D7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</w:t>
            </w:r>
          </w:p>
        </w:tc>
      </w:tr>
      <w:tr w:rsidR="009611F9" w:rsidRPr="00F61267" w14:paraId="7AA97D64" w14:textId="77777777" w:rsidTr="008272D7">
        <w:tc>
          <w:tcPr>
            <w:tcW w:w="6799" w:type="dxa"/>
            <w:vAlign w:val="center"/>
          </w:tcPr>
          <w:p w14:paraId="44C57F5D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0 – Epilepsy and recurrent seizures</w:t>
            </w:r>
          </w:p>
        </w:tc>
        <w:tc>
          <w:tcPr>
            <w:tcW w:w="2829" w:type="dxa"/>
            <w:vAlign w:val="center"/>
          </w:tcPr>
          <w:p w14:paraId="67B3E01C" w14:textId="77777777" w:rsidR="009611F9" w:rsidRPr="009D0E64" w:rsidRDefault="009611F9" w:rsidP="008272D7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</w:tr>
      <w:tr w:rsidR="009611F9" w:rsidRPr="00F61267" w14:paraId="3F861E71" w14:textId="77777777" w:rsidTr="008272D7">
        <w:tc>
          <w:tcPr>
            <w:tcW w:w="6799" w:type="dxa"/>
            <w:vAlign w:val="center"/>
          </w:tcPr>
          <w:p w14:paraId="533C62C2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18 – Pneumonia, unspecified organism</w:t>
            </w:r>
          </w:p>
        </w:tc>
        <w:tc>
          <w:tcPr>
            <w:tcW w:w="2829" w:type="dxa"/>
            <w:vAlign w:val="center"/>
          </w:tcPr>
          <w:p w14:paraId="4EA58903" w14:textId="77777777" w:rsidR="009611F9" w:rsidRPr="009D0E64" w:rsidRDefault="009611F9" w:rsidP="008272D7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</w:t>
            </w:r>
          </w:p>
        </w:tc>
      </w:tr>
      <w:tr w:rsidR="009611F9" w:rsidRPr="00F61267" w14:paraId="67BFD71C" w14:textId="77777777" w:rsidTr="008272D7">
        <w:tc>
          <w:tcPr>
            <w:tcW w:w="6799" w:type="dxa"/>
            <w:vAlign w:val="center"/>
          </w:tcPr>
          <w:p w14:paraId="174AB38A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54 – Dorsalgia</w:t>
            </w:r>
          </w:p>
        </w:tc>
        <w:tc>
          <w:tcPr>
            <w:tcW w:w="2829" w:type="dxa"/>
            <w:vAlign w:val="center"/>
          </w:tcPr>
          <w:p w14:paraId="27D66A7C" w14:textId="77777777" w:rsidR="009611F9" w:rsidRPr="009D0E64" w:rsidRDefault="009611F9" w:rsidP="008272D7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</w:t>
            </w:r>
          </w:p>
        </w:tc>
      </w:tr>
      <w:tr w:rsidR="009611F9" w:rsidRPr="00F61267" w14:paraId="11AB8249" w14:textId="77777777" w:rsidTr="008272D7">
        <w:tc>
          <w:tcPr>
            <w:tcW w:w="6799" w:type="dxa"/>
            <w:vAlign w:val="center"/>
          </w:tcPr>
          <w:p w14:paraId="45AC32A0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7 – Sleep disorders</w:t>
            </w:r>
          </w:p>
        </w:tc>
        <w:tc>
          <w:tcPr>
            <w:tcW w:w="2829" w:type="dxa"/>
            <w:vAlign w:val="center"/>
          </w:tcPr>
          <w:p w14:paraId="7A1EFBB7" w14:textId="77777777" w:rsidR="009611F9" w:rsidRPr="009D0E64" w:rsidRDefault="009611F9" w:rsidP="008272D7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</w:tr>
      <w:tr w:rsidR="009611F9" w:rsidRPr="00F61267" w14:paraId="6756C96E" w14:textId="77777777" w:rsidTr="008272D7">
        <w:tc>
          <w:tcPr>
            <w:tcW w:w="6799" w:type="dxa"/>
            <w:vAlign w:val="center"/>
          </w:tcPr>
          <w:p w14:paraId="7BB1E616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80 – Cholelithiasis</w:t>
            </w:r>
          </w:p>
        </w:tc>
        <w:tc>
          <w:tcPr>
            <w:tcW w:w="2829" w:type="dxa"/>
            <w:vAlign w:val="center"/>
          </w:tcPr>
          <w:p w14:paraId="72D4C357" w14:textId="77777777" w:rsidR="009611F9" w:rsidRPr="009D0E64" w:rsidRDefault="009611F9" w:rsidP="008272D7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</w:t>
            </w:r>
          </w:p>
        </w:tc>
      </w:tr>
      <w:tr w:rsidR="009611F9" w:rsidRPr="00F61267" w14:paraId="22630246" w14:textId="77777777" w:rsidTr="008272D7">
        <w:tc>
          <w:tcPr>
            <w:tcW w:w="6799" w:type="dxa"/>
            <w:vAlign w:val="center"/>
          </w:tcPr>
          <w:p w14:paraId="077A5F4D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1 – Type 2 diabetes mellitus</w:t>
            </w:r>
          </w:p>
        </w:tc>
        <w:tc>
          <w:tcPr>
            <w:tcW w:w="2829" w:type="dxa"/>
            <w:vAlign w:val="center"/>
          </w:tcPr>
          <w:p w14:paraId="7CA6B462" w14:textId="77777777" w:rsidR="009611F9" w:rsidRPr="009D0E64" w:rsidRDefault="009611F9" w:rsidP="008272D7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</w:tr>
      <w:tr w:rsidR="009611F9" w:rsidRPr="00F61267" w14:paraId="4EE4A911" w14:textId="77777777" w:rsidTr="008272D7">
        <w:tc>
          <w:tcPr>
            <w:tcW w:w="6799" w:type="dxa"/>
            <w:vAlign w:val="center"/>
          </w:tcPr>
          <w:p w14:paraId="4B5AF5D8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15 – Bacterial pneumonia</w:t>
            </w:r>
          </w:p>
        </w:tc>
        <w:tc>
          <w:tcPr>
            <w:tcW w:w="2829" w:type="dxa"/>
            <w:vAlign w:val="center"/>
          </w:tcPr>
          <w:p w14:paraId="7B964511" w14:textId="77777777" w:rsidR="009611F9" w:rsidRPr="009D0E64" w:rsidRDefault="009611F9" w:rsidP="008272D7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</w:p>
        </w:tc>
      </w:tr>
      <w:tr w:rsidR="009611F9" w:rsidRPr="00F61267" w14:paraId="2F526005" w14:textId="77777777" w:rsidTr="008272D7">
        <w:tc>
          <w:tcPr>
            <w:tcW w:w="6799" w:type="dxa"/>
            <w:vAlign w:val="center"/>
          </w:tcPr>
          <w:p w14:paraId="3536CFD0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 – Type 1 diabetes mellitus</w:t>
            </w:r>
          </w:p>
        </w:tc>
        <w:tc>
          <w:tcPr>
            <w:tcW w:w="2829" w:type="dxa"/>
            <w:vAlign w:val="center"/>
          </w:tcPr>
          <w:p w14:paraId="12CF21DA" w14:textId="77777777" w:rsidR="009611F9" w:rsidRPr="009D0E64" w:rsidRDefault="009611F9" w:rsidP="008272D7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</w:tr>
      <w:tr w:rsidR="009611F9" w:rsidRPr="00F61267" w14:paraId="787591B8" w14:textId="77777777" w:rsidTr="008272D7">
        <w:tc>
          <w:tcPr>
            <w:tcW w:w="6799" w:type="dxa"/>
            <w:vAlign w:val="center"/>
          </w:tcPr>
          <w:p w14:paraId="063A5FA9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6 – Paralytic ileus and intestinal obstruction without hernia</w:t>
            </w:r>
          </w:p>
        </w:tc>
        <w:tc>
          <w:tcPr>
            <w:tcW w:w="2829" w:type="dxa"/>
            <w:vAlign w:val="center"/>
          </w:tcPr>
          <w:p w14:paraId="08748095" w14:textId="77777777" w:rsidR="009611F9" w:rsidRPr="009D0E64" w:rsidRDefault="009611F9" w:rsidP="008272D7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</w:tr>
      <w:tr w:rsidR="009611F9" w:rsidRPr="00F61267" w14:paraId="486C24DF" w14:textId="77777777" w:rsidTr="008272D7">
        <w:tc>
          <w:tcPr>
            <w:tcW w:w="6799" w:type="dxa"/>
            <w:vAlign w:val="center"/>
          </w:tcPr>
          <w:p w14:paraId="51642585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9 – Other functional intestinal disorders</w:t>
            </w:r>
          </w:p>
        </w:tc>
        <w:tc>
          <w:tcPr>
            <w:tcW w:w="2829" w:type="dxa"/>
            <w:vAlign w:val="center"/>
          </w:tcPr>
          <w:p w14:paraId="0A004BE4" w14:textId="77777777" w:rsidR="009611F9" w:rsidRPr="009D0E64" w:rsidRDefault="009611F9" w:rsidP="008272D7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</w:tr>
      <w:tr w:rsidR="009611F9" w:rsidRPr="00F61267" w14:paraId="539462C1" w14:textId="77777777" w:rsidTr="008272D7">
        <w:tc>
          <w:tcPr>
            <w:tcW w:w="6799" w:type="dxa"/>
            <w:vAlign w:val="center"/>
          </w:tcPr>
          <w:p w14:paraId="77CF5DF1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44 – Chronic obstructive pulmonary disease</w:t>
            </w:r>
          </w:p>
        </w:tc>
        <w:tc>
          <w:tcPr>
            <w:tcW w:w="2829" w:type="dxa"/>
            <w:vAlign w:val="center"/>
          </w:tcPr>
          <w:p w14:paraId="6953EC12" w14:textId="77777777" w:rsidR="009611F9" w:rsidRPr="009D0E64" w:rsidRDefault="009611F9" w:rsidP="008272D7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</w:tr>
      <w:tr w:rsidR="009611F9" w:rsidRPr="00F61267" w14:paraId="0D7FB4F2" w14:textId="77777777" w:rsidTr="008272D7">
        <w:tc>
          <w:tcPr>
            <w:tcW w:w="6799" w:type="dxa"/>
            <w:vAlign w:val="center"/>
          </w:tcPr>
          <w:p w14:paraId="7E9D5562" w14:textId="77777777" w:rsidR="009611F9" w:rsidRPr="009D0E64" w:rsidRDefault="009611F9" w:rsidP="008272D7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50 – Heart failure</w:t>
            </w:r>
          </w:p>
        </w:tc>
        <w:tc>
          <w:tcPr>
            <w:tcW w:w="2829" w:type="dxa"/>
            <w:vAlign w:val="center"/>
          </w:tcPr>
          <w:p w14:paraId="74E1978B" w14:textId="77777777" w:rsidR="009611F9" w:rsidRPr="009D0E64" w:rsidRDefault="009611F9" w:rsidP="008272D7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</w:t>
            </w:r>
          </w:p>
        </w:tc>
      </w:tr>
    </w:tbl>
    <w:p w14:paraId="774D6EB8" w14:textId="77777777" w:rsidR="009611F9" w:rsidRPr="009D0E64" w:rsidRDefault="009611F9" w:rsidP="009611F9">
      <w:pPr>
        <w:spacing w:before="120" w:line="360" w:lineRule="auto"/>
        <w:ind w:right="425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D0E64">
        <w:rPr>
          <w:rFonts w:ascii="Times New Roman" w:hAnsi="Times New Roman" w:cs="Times New Roman"/>
          <w:sz w:val="20"/>
          <w:szCs w:val="20"/>
          <w:lang w:val="en-US"/>
        </w:rPr>
        <w:t>ADHD, attention-deficit</w:t>
      </w:r>
      <w:r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9D0E64">
        <w:rPr>
          <w:rFonts w:ascii="Times New Roman" w:hAnsi="Times New Roman" w:cs="Times New Roman"/>
          <w:sz w:val="20"/>
          <w:szCs w:val="20"/>
          <w:lang w:val="en-US"/>
        </w:rPr>
        <w:t xml:space="preserve">hyperactivity disorder; </w:t>
      </w:r>
      <w:r>
        <w:rPr>
          <w:rFonts w:ascii="Times New Roman" w:hAnsi="Times New Roman" w:cs="Times New Roman"/>
          <w:sz w:val="20"/>
          <w:szCs w:val="20"/>
          <w:lang w:val="en-US"/>
        </w:rPr>
        <w:t>SSDs, schizophrenia spectrum disorders</w:t>
      </w:r>
      <w:r w:rsidRPr="009D0E6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09D7BA2" w14:textId="77777777" w:rsidR="009611F9" w:rsidRPr="009D0E64" w:rsidRDefault="009611F9" w:rsidP="009611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0E6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19602EA" w14:textId="46808B71" w:rsidR="00580DE6" w:rsidRPr="009D0E64" w:rsidRDefault="00580DE6" w:rsidP="00580DE6">
      <w:pPr>
        <w:pStyle w:val="Heading1"/>
      </w:pPr>
      <w:bookmarkStart w:id="2" w:name="_Toc182558134"/>
      <w:r w:rsidRPr="009D0E64">
        <w:lastRenderedPageBreak/>
        <w:t xml:space="preserve">Supplementary </w:t>
      </w:r>
      <w:r>
        <w:t>F</w:t>
      </w:r>
      <w:r w:rsidRPr="009D0E64">
        <w:t xml:space="preserve">igure </w:t>
      </w:r>
      <w:r>
        <w:t>1</w:t>
      </w:r>
      <w:r w:rsidRPr="009D0E64">
        <w:t xml:space="preserve">. </w:t>
      </w:r>
      <w:r w:rsidRPr="00BE53D3">
        <w:rPr>
          <w:b w:val="0"/>
          <w:bCs w:val="0"/>
          <w:i/>
          <w:iCs/>
        </w:rPr>
        <w:t>Risk of hospitalization</w:t>
      </w:r>
      <w:r>
        <w:rPr>
          <w:b w:val="0"/>
          <w:bCs w:val="0"/>
          <w:i/>
          <w:iCs/>
        </w:rPr>
        <w:t xml:space="preserve"> for neurological conditions</w:t>
      </w:r>
      <w:r w:rsidRPr="00580DE6">
        <w:t xml:space="preserve"> </w:t>
      </w:r>
      <w:r w:rsidRPr="00580DE6">
        <w:rPr>
          <w:b w:val="0"/>
          <w:bCs w:val="0"/>
          <w:i/>
          <w:iCs/>
        </w:rPr>
        <w:t>associated with the use of ADHD medications among persons with SSDs (N=9,416)</w:t>
      </w:r>
      <w:r w:rsidRPr="00BE53D3">
        <w:rPr>
          <w:b w:val="0"/>
          <w:bCs w:val="0"/>
          <w:i/>
          <w:iCs/>
        </w:rPr>
        <w:t>.</w:t>
      </w:r>
      <w:bookmarkEnd w:id="2"/>
    </w:p>
    <w:p w14:paraId="1C9F8F1A" w14:textId="697BAC28" w:rsidR="00580DE6" w:rsidRPr="00580DE6" w:rsidRDefault="00580DE6" w:rsidP="00580DE6">
      <w:pPr>
        <w:pStyle w:val="NormalWeb"/>
        <w:spacing w:before="0" w:beforeAutospacing="0" w:after="0" w:afterAutospacing="0" w:line="360" w:lineRule="auto"/>
        <w:rPr>
          <w:lang w:val="en-CA"/>
        </w:rPr>
      </w:pPr>
      <w:r w:rsidRPr="00580DE6">
        <w:rPr>
          <w:noProof/>
          <w:lang w:val="en-CA"/>
        </w:rPr>
        <w:drawing>
          <wp:inline distT="0" distB="0" distL="0" distR="0" wp14:anchorId="1775C8A8" wp14:editId="33601EDA">
            <wp:extent cx="5819439" cy="3575713"/>
            <wp:effectExtent l="0" t="0" r="0" b="5715"/>
            <wp:docPr id="2144805224" name="Picture 2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805224" name="Picture 2" descr="A graph with numbers an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837" cy="3582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0E86F" w14:textId="1E4EE659" w:rsidR="00580DE6" w:rsidRPr="009D0E64" w:rsidRDefault="00580DE6" w:rsidP="00580DE6">
      <w:pPr>
        <w:spacing w:line="276" w:lineRule="auto"/>
        <w:ind w:right="42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D0E64">
        <w:rPr>
          <w:rFonts w:ascii="Times New Roman" w:hAnsi="Times New Roman" w:cs="Times New Roman"/>
          <w:sz w:val="20"/>
          <w:szCs w:val="20"/>
          <w:lang w:val="en-US"/>
        </w:rPr>
        <w:t>ADHD, attention-deficit</w:t>
      </w:r>
      <w:r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9D0E64">
        <w:rPr>
          <w:rFonts w:ascii="Times New Roman" w:hAnsi="Times New Roman" w:cs="Times New Roman"/>
          <w:sz w:val="20"/>
          <w:szCs w:val="20"/>
          <w:lang w:val="en-US"/>
        </w:rPr>
        <w:t xml:space="preserve">hyperactivity disorder; aHR, adjusted hazard ratio; CI, confidence interval; </w:t>
      </w:r>
      <w:r>
        <w:rPr>
          <w:rFonts w:ascii="Times New Roman" w:hAnsi="Times New Roman" w:cs="Times New Roman"/>
          <w:sz w:val="20"/>
          <w:szCs w:val="20"/>
          <w:lang w:val="en-US"/>
        </w:rPr>
        <w:t>SSDs, schizophrenia spectrum disorders;</w:t>
      </w:r>
      <w:r w:rsidRPr="00640C25">
        <w:rPr>
          <w:lang w:val="en-GB"/>
        </w:rPr>
        <w:t xml:space="preserve"> </w:t>
      </w:r>
      <w:r w:rsidRPr="00772112">
        <w:rPr>
          <w:rFonts w:ascii="Times New Roman" w:hAnsi="Times New Roman" w:cs="Times New Roman"/>
          <w:sz w:val="20"/>
          <w:szCs w:val="20"/>
          <w:lang w:val="en-US"/>
        </w:rPr>
        <w:t>aHR = hazard ratios adjusted</w:t>
      </w:r>
      <w:r w:rsidRPr="009D0E64">
        <w:rPr>
          <w:rFonts w:ascii="Times New Roman" w:hAnsi="Times New Roman" w:cs="Times New Roman"/>
          <w:sz w:val="20"/>
          <w:szCs w:val="20"/>
          <w:lang w:val="en-US"/>
        </w:rPr>
        <w:t xml:space="preserve"> for time-dependent covariates (i.e., time since cohort entry, temporal order of the ADHD medications used, and use of concomitant psychotropic drugs) in within-individual analyses.</w:t>
      </w:r>
    </w:p>
    <w:p w14:paraId="64FEC69E" w14:textId="77777777" w:rsidR="00580DE6" w:rsidRDefault="00580D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0A74">
        <w:rPr>
          <w:lang w:val="en-GB"/>
        </w:rPr>
        <w:br w:type="page"/>
      </w:r>
    </w:p>
    <w:p w14:paraId="649CDA2E" w14:textId="2FD978FA" w:rsidR="009611F9" w:rsidRPr="009D0E64" w:rsidRDefault="009611F9" w:rsidP="00BE53D3">
      <w:pPr>
        <w:pStyle w:val="Heading1"/>
      </w:pPr>
      <w:bookmarkStart w:id="3" w:name="_Toc182558135"/>
      <w:r>
        <w:lastRenderedPageBreak/>
        <w:t>Supplementary F</w:t>
      </w:r>
      <w:r w:rsidRPr="009D0E64">
        <w:t xml:space="preserve">igure </w:t>
      </w:r>
      <w:r w:rsidR="00580DE6">
        <w:t>2</w:t>
      </w:r>
      <w:r w:rsidRPr="009D0E64">
        <w:t xml:space="preserve">. </w:t>
      </w:r>
      <w:r w:rsidRPr="00BE53D3">
        <w:rPr>
          <w:b w:val="0"/>
          <w:bCs w:val="0"/>
          <w:i/>
          <w:iCs/>
        </w:rPr>
        <w:t>Risk of all-cause hospitalization/mortality associated with the use of specific ADHD medications among persons with SSD (N=9,416) using between-individual analyses.</w:t>
      </w:r>
      <w:bookmarkEnd w:id="3"/>
    </w:p>
    <w:p w14:paraId="706AF8F0" w14:textId="77777777" w:rsidR="009611F9" w:rsidRPr="009D0E64" w:rsidRDefault="009611F9" w:rsidP="009611F9">
      <w:pPr>
        <w:pStyle w:val="NormalWeb"/>
        <w:spacing w:before="0" w:beforeAutospacing="0" w:after="0" w:afterAutospacing="0" w:line="360" w:lineRule="auto"/>
        <w:rPr>
          <w:lang w:val="en-US"/>
        </w:rPr>
      </w:pPr>
      <w:r w:rsidRPr="009D0E64">
        <w:rPr>
          <w:noProof/>
          <w:lang w:val="en-US"/>
        </w:rPr>
        <w:drawing>
          <wp:inline distT="0" distB="0" distL="0" distR="0" wp14:anchorId="6780B507" wp14:editId="4FADADC0">
            <wp:extent cx="6120130" cy="2729865"/>
            <wp:effectExtent l="0" t="0" r="0" b="0"/>
            <wp:docPr id="1443887146" name="Picture 3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887146" name="Picture 3" descr="A graph with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2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D1469" w14:textId="57DD862E" w:rsidR="009611F9" w:rsidRPr="009D0E64" w:rsidRDefault="009611F9" w:rsidP="009611F9">
      <w:pPr>
        <w:spacing w:line="240" w:lineRule="auto"/>
        <w:ind w:right="42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D0E64">
        <w:rPr>
          <w:rFonts w:ascii="Times New Roman" w:hAnsi="Times New Roman" w:cs="Times New Roman"/>
          <w:sz w:val="20"/>
          <w:szCs w:val="20"/>
          <w:lang w:val="en-US"/>
        </w:rPr>
        <w:t>ADHD, attention-deficit</w:t>
      </w:r>
      <w:r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9D0E64">
        <w:rPr>
          <w:rFonts w:ascii="Times New Roman" w:hAnsi="Times New Roman" w:cs="Times New Roman"/>
          <w:sz w:val="20"/>
          <w:szCs w:val="20"/>
          <w:lang w:val="en-US"/>
        </w:rPr>
        <w:t xml:space="preserve">hyperactivity disorder; aHR, adjusted hazard ratio; CI, confidence interval; </w:t>
      </w:r>
      <w:r>
        <w:rPr>
          <w:rFonts w:ascii="Times New Roman" w:hAnsi="Times New Roman" w:cs="Times New Roman"/>
          <w:sz w:val="20"/>
          <w:szCs w:val="20"/>
          <w:lang w:val="en-US"/>
        </w:rPr>
        <w:t>SSDs, schizophrenia spectrum disorders</w:t>
      </w:r>
      <w:r w:rsidRPr="009D0E64">
        <w:rPr>
          <w:rFonts w:ascii="Times New Roman" w:hAnsi="Times New Roman" w:cs="Times New Roman"/>
          <w:sz w:val="20"/>
          <w:szCs w:val="20"/>
          <w:lang w:val="en-US"/>
        </w:rPr>
        <w:t xml:space="preserve">; aHR = hazard ratios adjusted for age, sex, </w:t>
      </w:r>
      <w:r w:rsidR="00F60BC9">
        <w:rPr>
          <w:rFonts w:ascii="Times New Roman" w:hAnsi="Times New Roman" w:cs="Times New Roman"/>
          <w:sz w:val="20"/>
          <w:szCs w:val="20"/>
          <w:lang w:val="en-US"/>
        </w:rPr>
        <w:t xml:space="preserve">disability pension, </w:t>
      </w:r>
      <w:r w:rsidRPr="009D0E64">
        <w:rPr>
          <w:rFonts w:ascii="Times New Roman" w:hAnsi="Times New Roman" w:cs="Times New Roman"/>
          <w:sz w:val="20"/>
          <w:szCs w:val="20"/>
          <w:lang w:val="en-US"/>
        </w:rPr>
        <w:t>number of previous hospitalizations for psychosis, diagnosis of ADHD, substance use disorder, previous suicide attempts, previous use of clozapine, time-varying use of antipsychotics, antidepressants, mood stabilizers, drugs for addictive disorders, benzodiazepines and related drugs, and temporal order of ADHD drugs used in between-individual analyses.</w:t>
      </w:r>
    </w:p>
    <w:p w14:paraId="0664D87D" w14:textId="77777777" w:rsidR="009611F9" w:rsidRDefault="009611F9" w:rsidP="009611F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0AD827" w14:textId="32CFB638" w:rsidR="009611F9" w:rsidRPr="00F07D59" w:rsidRDefault="009611F9" w:rsidP="009611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F134295" w14:textId="20637723" w:rsidR="009611F9" w:rsidRPr="009D0E64" w:rsidRDefault="009611F9" w:rsidP="00BE53D3">
      <w:pPr>
        <w:pStyle w:val="Heading1"/>
      </w:pPr>
      <w:bookmarkStart w:id="4" w:name="_Toc182558136"/>
      <w:r w:rsidRPr="009D0E64">
        <w:lastRenderedPageBreak/>
        <w:t xml:space="preserve">Supplementary </w:t>
      </w:r>
      <w:r>
        <w:t>F</w:t>
      </w:r>
      <w:r w:rsidRPr="009D0E64">
        <w:t xml:space="preserve">igure </w:t>
      </w:r>
      <w:r w:rsidR="005E6A74">
        <w:t>3</w:t>
      </w:r>
      <w:r w:rsidRPr="009D0E64">
        <w:t xml:space="preserve">. </w:t>
      </w:r>
      <w:r w:rsidRPr="00BE53D3">
        <w:rPr>
          <w:b w:val="0"/>
          <w:bCs w:val="0"/>
          <w:i/>
          <w:iCs/>
        </w:rPr>
        <w:t>Risk of all-cause hospitalization/mortality associated with the use of specific ADHD medications among persons with SSDs (N=9,416), removing the first 30 days of ADHD medications non-use following their discontinuation.</w:t>
      </w:r>
      <w:bookmarkEnd w:id="4"/>
    </w:p>
    <w:p w14:paraId="00EE360F" w14:textId="77777777" w:rsidR="009611F9" w:rsidRPr="009D0E64" w:rsidRDefault="009611F9" w:rsidP="009611F9">
      <w:pPr>
        <w:pStyle w:val="NormalWeb"/>
        <w:spacing w:before="0" w:beforeAutospacing="0" w:after="0" w:afterAutospacing="0" w:line="360" w:lineRule="auto"/>
        <w:rPr>
          <w:lang w:val="en-US"/>
        </w:rPr>
      </w:pPr>
      <w:r>
        <w:rPr>
          <w:noProof/>
        </w:rPr>
        <w:drawing>
          <wp:inline distT="0" distB="0" distL="0" distR="0" wp14:anchorId="589C30C8" wp14:editId="73F2597E">
            <wp:extent cx="6120130" cy="2318385"/>
            <wp:effectExtent l="0" t="0" r="0" b="5715"/>
            <wp:docPr id="33952260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52260" name="Picture 1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1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C8E74" w14:textId="77777777" w:rsidR="009611F9" w:rsidRPr="009D0E64" w:rsidRDefault="009611F9" w:rsidP="009611F9">
      <w:pPr>
        <w:spacing w:line="276" w:lineRule="auto"/>
        <w:ind w:right="42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D0E64">
        <w:rPr>
          <w:rFonts w:ascii="Times New Roman" w:hAnsi="Times New Roman" w:cs="Times New Roman"/>
          <w:sz w:val="20"/>
          <w:szCs w:val="20"/>
          <w:lang w:val="en-US"/>
        </w:rPr>
        <w:t>ADHD, attention-deficit</w:t>
      </w:r>
      <w:r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9D0E64">
        <w:rPr>
          <w:rFonts w:ascii="Times New Roman" w:hAnsi="Times New Roman" w:cs="Times New Roman"/>
          <w:sz w:val="20"/>
          <w:szCs w:val="20"/>
          <w:lang w:val="en-US"/>
        </w:rPr>
        <w:t xml:space="preserve">hyperactivity disorder; aHR, adjusted hazard ratio; CI, confidence interval; </w:t>
      </w:r>
      <w:r>
        <w:rPr>
          <w:rFonts w:ascii="Times New Roman" w:hAnsi="Times New Roman" w:cs="Times New Roman"/>
          <w:sz w:val="20"/>
          <w:szCs w:val="20"/>
          <w:lang w:val="en-US"/>
        </w:rPr>
        <w:t>SSDs, schizophrenia spectrum disorders</w:t>
      </w:r>
      <w:r w:rsidRPr="009D0E64">
        <w:rPr>
          <w:rFonts w:ascii="Times New Roman" w:hAnsi="Times New Roman" w:cs="Times New Roman"/>
          <w:sz w:val="20"/>
          <w:szCs w:val="20"/>
          <w:lang w:val="en-US"/>
        </w:rPr>
        <w:t>; PYs, person-years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640C25">
        <w:rPr>
          <w:lang w:val="en-GB"/>
        </w:rPr>
        <w:t xml:space="preserve"> </w:t>
      </w:r>
      <w:r w:rsidRPr="00772112">
        <w:rPr>
          <w:rFonts w:ascii="Times New Roman" w:hAnsi="Times New Roman" w:cs="Times New Roman"/>
          <w:sz w:val="20"/>
          <w:szCs w:val="20"/>
          <w:lang w:val="en-US"/>
        </w:rPr>
        <w:t>aHR = hazard ratios adjusted</w:t>
      </w:r>
      <w:r w:rsidRPr="009D0E64">
        <w:rPr>
          <w:rFonts w:ascii="Times New Roman" w:hAnsi="Times New Roman" w:cs="Times New Roman"/>
          <w:sz w:val="20"/>
          <w:szCs w:val="20"/>
          <w:lang w:val="en-US"/>
        </w:rPr>
        <w:t xml:space="preserve"> for time-dependent covariates (i.e., time since cohort entry, temporal order of the ADHD medications used, and use of concomitant psychotropic drugs) in within-individual analyses.</w:t>
      </w:r>
    </w:p>
    <w:p w14:paraId="0A11CA0B" w14:textId="77777777" w:rsidR="009611F9" w:rsidRPr="009D0E64" w:rsidRDefault="009611F9" w:rsidP="009611F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C029C32" w14:textId="77777777" w:rsidR="00DA415F" w:rsidRPr="009611F9" w:rsidRDefault="00DA415F" w:rsidP="009611F9">
      <w:pPr>
        <w:rPr>
          <w:rFonts w:ascii="Times New Roman" w:hAnsi="Times New Roman" w:cs="Times New Roman"/>
          <w:b/>
          <w:bCs/>
          <w:lang w:val="en-US"/>
        </w:rPr>
      </w:pPr>
    </w:p>
    <w:sectPr w:rsidR="00DA415F" w:rsidRPr="009611F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97C815" w14:textId="77777777" w:rsidR="006172EF" w:rsidRDefault="006172EF" w:rsidP="00647B05">
      <w:pPr>
        <w:spacing w:after="0" w:line="240" w:lineRule="auto"/>
      </w:pPr>
      <w:r>
        <w:separator/>
      </w:r>
    </w:p>
  </w:endnote>
  <w:endnote w:type="continuationSeparator" w:id="0">
    <w:p w14:paraId="08F38DF1" w14:textId="77777777" w:rsidR="006172EF" w:rsidRDefault="006172EF" w:rsidP="00647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618327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B3119DF" w14:textId="032AF607" w:rsidR="00647B05" w:rsidRPr="00107563" w:rsidRDefault="00647B0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0756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0756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0756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0756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10756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E36E101" w14:textId="77777777" w:rsidR="00647B05" w:rsidRDefault="00647B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159F67" w14:textId="77777777" w:rsidR="006172EF" w:rsidRDefault="006172EF" w:rsidP="00647B05">
      <w:pPr>
        <w:spacing w:after="0" w:line="240" w:lineRule="auto"/>
      </w:pPr>
      <w:r>
        <w:separator/>
      </w:r>
    </w:p>
  </w:footnote>
  <w:footnote w:type="continuationSeparator" w:id="0">
    <w:p w14:paraId="7EF83B07" w14:textId="77777777" w:rsidR="006172EF" w:rsidRDefault="006172EF" w:rsidP="00647B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211FCF"/>
    <w:multiLevelType w:val="hybridMultilevel"/>
    <w:tmpl w:val="F1FE5180"/>
    <w:lvl w:ilvl="0" w:tplc="0436CB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E70B1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CAC97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408B3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2E8A2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6F85F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5367E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A62A6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E684B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772D582F"/>
    <w:multiLevelType w:val="hybridMultilevel"/>
    <w:tmpl w:val="E332B5E2"/>
    <w:lvl w:ilvl="0" w:tplc="2740232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0530983">
    <w:abstractNumId w:val="1"/>
  </w:num>
  <w:num w:numId="2" w16cid:durableId="1253079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wdss00sd25raedrz450xpwvxzt5z9a9xs0&quot;&gt;Revue JPB et TP&lt;record-ids&gt;&lt;item&gt;9594&lt;/item&gt;&lt;item&gt;9615&lt;/item&gt;&lt;item&gt;9622&lt;/item&gt;&lt;item&gt;9623&lt;/item&gt;&lt;item&gt;9624&lt;/item&gt;&lt;item&gt;9625&lt;/item&gt;&lt;item&gt;9626&lt;/item&gt;&lt;item&gt;9629&lt;/item&gt;&lt;item&gt;9635&lt;/item&gt;&lt;item&gt;9636&lt;/item&gt;&lt;item&gt;9637&lt;/item&gt;&lt;item&gt;9665&lt;/item&gt;&lt;item&gt;9666&lt;/item&gt;&lt;item&gt;9667&lt;/item&gt;&lt;item&gt;9682&lt;/item&gt;&lt;item&gt;9686&lt;/item&gt;&lt;item&gt;9688&lt;/item&gt;&lt;item&gt;9690&lt;/item&gt;&lt;item&gt;9692&lt;/item&gt;&lt;item&gt;9694&lt;/item&gt;&lt;item&gt;9695&lt;/item&gt;&lt;item&gt;9700&lt;/item&gt;&lt;item&gt;9701&lt;/item&gt;&lt;item&gt;9703&lt;/item&gt;&lt;item&gt;9704&lt;/item&gt;&lt;item&gt;9705&lt;/item&gt;&lt;item&gt;9706&lt;/item&gt;&lt;item&gt;9708&lt;/item&gt;&lt;item&gt;9711&lt;/item&gt;&lt;/record-ids&gt;&lt;/item&gt;&lt;/Libraries&gt;"/>
  </w:docVars>
  <w:rsids>
    <w:rsidRoot w:val="00B97405"/>
    <w:rsid w:val="000004B4"/>
    <w:rsid w:val="00003F07"/>
    <w:rsid w:val="00007EF0"/>
    <w:rsid w:val="0001574F"/>
    <w:rsid w:val="0001751C"/>
    <w:rsid w:val="0002063B"/>
    <w:rsid w:val="000219A6"/>
    <w:rsid w:val="00021A13"/>
    <w:rsid w:val="000232F0"/>
    <w:rsid w:val="00023FA9"/>
    <w:rsid w:val="000313CD"/>
    <w:rsid w:val="00031F30"/>
    <w:rsid w:val="0003219D"/>
    <w:rsid w:val="00032897"/>
    <w:rsid w:val="0003365A"/>
    <w:rsid w:val="0003484A"/>
    <w:rsid w:val="00041A23"/>
    <w:rsid w:val="000424AC"/>
    <w:rsid w:val="00043413"/>
    <w:rsid w:val="00044501"/>
    <w:rsid w:val="00045410"/>
    <w:rsid w:val="000465AF"/>
    <w:rsid w:val="00046896"/>
    <w:rsid w:val="00052EBD"/>
    <w:rsid w:val="00053EE7"/>
    <w:rsid w:val="000608B9"/>
    <w:rsid w:val="00062024"/>
    <w:rsid w:val="00062687"/>
    <w:rsid w:val="00066034"/>
    <w:rsid w:val="00066612"/>
    <w:rsid w:val="00067BDB"/>
    <w:rsid w:val="00067FFD"/>
    <w:rsid w:val="00070C07"/>
    <w:rsid w:val="000740E9"/>
    <w:rsid w:val="00074C28"/>
    <w:rsid w:val="00074DE7"/>
    <w:rsid w:val="000805C6"/>
    <w:rsid w:val="00080A45"/>
    <w:rsid w:val="00081A01"/>
    <w:rsid w:val="00092AD5"/>
    <w:rsid w:val="00094B3F"/>
    <w:rsid w:val="000A2C2E"/>
    <w:rsid w:val="000A44DC"/>
    <w:rsid w:val="000B564B"/>
    <w:rsid w:val="000C0542"/>
    <w:rsid w:val="000C247B"/>
    <w:rsid w:val="000C2F5C"/>
    <w:rsid w:val="000D00A2"/>
    <w:rsid w:val="000D043A"/>
    <w:rsid w:val="000D1E26"/>
    <w:rsid w:val="000D2B12"/>
    <w:rsid w:val="000D3E2F"/>
    <w:rsid w:val="000E259E"/>
    <w:rsid w:val="000E28BD"/>
    <w:rsid w:val="000E2A45"/>
    <w:rsid w:val="000E34BC"/>
    <w:rsid w:val="000E53A9"/>
    <w:rsid w:val="000E552F"/>
    <w:rsid w:val="000E7E45"/>
    <w:rsid w:val="000F0823"/>
    <w:rsid w:val="000F127F"/>
    <w:rsid w:val="000F350C"/>
    <w:rsid w:val="00100762"/>
    <w:rsid w:val="00102C33"/>
    <w:rsid w:val="00103905"/>
    <w:rsid w:val="001062F0"/>
    <w:rsid w:val="00107563"/>
    <w:rsid w:val="001075B4"/>
    <w:rsid w:val="0011279F"/>
    <w:rsid w:val="00117A37"/>
    <w:rsid w:val="00117AD9"/>
    <w:rsid w:val="001205CD"/>
    <w:rsid w:val="001305D4"/>
    <w:rsid w:val="001336FC"/>
    <w:rsid w:val="00137E50"/>
    <w:rsid w:val="00140625"/>
    <w:rsid w:val="00141717"/>
    <w:rsid w:val="00143385"/>
    <w:rsid w:val="001505F9"/>
    <w:rsid w:val="00150DBF"/>
    <w:rsid w:val="00160463"/>
    <w:rsid w:val="00163B37"/>
    <w:rsid w:val="00164BC2"/>
    <w:rsid w:val="00166516"/>
    <w:rsid w:val="001738F5"/>
    <w:rsid w:val="00174518"/>
    <w:rsid w:val="001745A3"/>
    <w:rsid w:val="001747DF"/>
    <w:rsid w:val="00177F19"/>
    <w:rsid w:val="00181738"/>
    <w:rsid w:val="0018356B"/>
    <w:rsid w:val="0019128B"/>
    <w:rsid w:val="00192CCB"/>
    <w:rsid w:val="001931CB"/>
    <w:rsid w:val="00194892"/>
    <w:rsid w:val="00194A76"/>
    <w:rsid w:val="001954D5"/>
    <w:rsid w:val="001A3375"/>
    <w:rsid w:val="001A4021"/>
    <w:rsid w:val="001A77F1"/>
    <w:rsid w:val="001B2993"/>
    <w:rsid w:val="001B35F8"/>
    <w:rsid w:val="001B74D0"/>
    <w:rsid w:val="001B7E28"/>
    <w:rsid w:val="001C1C80"/>
    <w:rsid w:val="001C2913"/>
    <w:rsid w:val="001C3A62"/>
    <w:rsid w:val="001C5BBF"/>
    <w:rsid w:val="001D207F"/>
    <w:rsid w:val="001D6BD3"/>
    <w:rsid w:val="001E1920"/>
    <w:rsid w:val="001E1F51"/>
    <w:rsid w:val="001E4115"/>
    <w:rsid w:val="001E63CA"/>
    <w:rsid w:val="001F18D3"/>
    <w:rsid w:val="001F4513"/>
    <w:rsid w:val="001F4B5E"/>
    <w:rsid w:val="0020332F"/>
    <w:rsid w:val="00205E6F"/>
    <w:rsid w:val="00206760"/>
    <w:rsid w:val="0021098F"/>
    <w:rsid w:val="002128B2"/>
    <w:rsid w:val="002167FA"/>
    <w:rsid w:val="00217724"/>
    <w:rsid w:val="00221383"/>
    <w:rsid w:val="00221A69"/>
    <w:rsid w:val="00221DA3"/>
    <w:rsid w:val="00222A25"/>
    <w:rsid w:val="00222A26"/>
    <w:rsid w:val="00224794"/>
    <w:rsid w:val="00224B49"/>
    <w:rsid w:val="00224E49"/>
    <w:rsid w:val="002274CC"/>
    <w:rsid w:val="00230D0D"/>
    <w:rsid w:val="0023606C"/>
    <w:rsid w:val="00240D21"/>
    <w:rsid w:val="00241137"/>
    <w:rsid w:val="00243264"/>
    <w:rsid w:val="00243C06"/>
    <w:rsid w:val="00245485"/>
    <w:rsid w:val="00247EDF"/>
    <w:rsid w:val="00251723"/>
    <w:rsid w:val="00253E8B"/>
    <w:rsid w:val="0026041B"/>
    <w:rsid w:val="002620EB"/>
    <w:rsid w:val="00263B59"/>
    <w:rsid w:val="002672B1"/>
    <w:rsid w:val="00267FF7"/>
    <w:rsid w:val="002775E4"/>
    <w:rsid w:val="0028165C"/>
    <w:rsid w:val="002822FA"/>
    <w:rsid w:val="002827EB"/>
    <w:rsid w:val="00290AC8"/>
    <w:rsid w:val="00291B09"/>
    <w:rsid w:val="00291DD9"/>
    <w:rsid w:val="0029249A"/>
    <w:rsid w:val="00293B4A"/>
    <w:rsid w:val="00294521"/>
    <w:rsid w:val="00294E87"/>
    <w:rsid w:val="002976C3"/>
    <w:rsid w:val="002A5186"/>
    <w:rsid w:val="002A5388"/>
    <w:rsid w:val="002A6192"/>
    <w:rsid w:val="002A6574"/>
    <w:rsid w:val="002A67E3"/>
    <w:rsid w:val="002A6A56"/>
    <w:rsid w:val="002A75F0"/>
    <w:rsid w:val="002B15EE"/>
    <w:rsid w:val="002B2574"/>
    <w:rsid w:val="002B37A6"/>
    <w:rsid w:val="002B39C8"/>
    <w:rsid w:val="002B3BEE"/>
    <w:rsid w:val="002B474D"/>
    <w:rsid w:val="002B5316"/>
    <w:rsid w:val="002B54E2"/>
    <w:rsid w:val="002B648A"/>
    <w:rsid w:val="002C1606"/>
    <w:rsid w:val="002C3573"/>
    <w:rsid w:val="002C70B8"/>
    <w:rsid w:val="002C7512"/>
    <w:rsid w:val="002C7B34"/>
    <w:rsid w:val="002D0017"/>
    <w:rsid w:val="002D0470"/>
    <w:rsid w:val="002D10AC"/>
    <w:rsid w:val="002D1585"/>
    <w:rsid w:val="002D1E68"/>
    <w:rsid w:val="002D277E"/>
    <w:rsid w:val="002D2886"/>
    <w:rsid w:val="002D3531"/>
    <w:rsid w:val="002E2897"/>
    <w:rsid w:val="002E2929"/>
    <w:rsid w:val="002E2DB1"/>
    <w:rsid w:val="002E5F3D"/>
    <w:rsid w:val="002E6C8E"/>
    <w:rsid w:val="002E7B05"/>
    <w:rsid w:val="002F06E9"/>
    <w:rsid w:val="002F17C8"/>
    <w:rsid w:val="00300808"/>
    <w:rsid w:val="00301BF8"/>
    <w:rsid w:val="00304B08"/>
    <w:rsid w:val="003057D4"/>
    <w:rsid w:val="00311D3E"/>
    <w:rsid w:val="00315207"/>
    <w:rsid w:val="00316788"/>
    <w:rsid w:val="003179FD"/>
    <w:rsid w:val="00320B0B"/>
    <w:rsid w:val="00320B85"/>
    <w:rsid w:val="00322AA8"/>
    <w:rsid w:val="00324D89"/>
    <w:rsid w:val="00325194"/>
    <w:rsid w:val="00325E0D"/>
    <w:rsid w:val="003263B0"/>
    <w:rsid w:val="003270E8"/>
    <w:rsid w:val="00327A60"/>
    <w:rsid w:val="003314BE"/>
    <w:rsid w:val="00334062"/>
    <w:rsid w:val="00334110"/>
    <w:rsid w:val="00335CE6"/>
    <w:rsid w:val="00336364"/>
    <w:rsid w:val="00347B47"/>
    <w:rsid w:val="003529BF"/>
    <w:rsid w:val="00354068"/>
    <w:rsid w:val="00356F35"/>
    <w:rsid w:val="00361B75"/>
    <w:rsid w:val="003631C2"/>
    <w:rsid w:val="00363AD2"/>
    <w:rsid w:val="003658F2"/>
    <w:rsid w:val="00370900"/>
    <w:rsid w:val="00371CCC"/>
    <w:rsid w:val="003734B1"/>
    <w:rsid w:val="00374C9A"/>
    <w:rsid w:val="00383687"/>
    <w:rsid w:val="00387F18"/>
    <w:rsid w:val="00393C6C"/>
    <w:rsid w:val="00395B70"/>
    <w:rsid w:val="003A109E"/>
    <w:rsid w:val="003A32F7"/>
    <w:rsid w:val="003A510E"/>
    <w:rsid w:val="003A5B38"/>
    <w:rsid w:val="003B024F"/>
    <w:rsid w:val="003B0CFE"/>
    <w:rsid w:val="003B111F"/>
    <w:rsid w:val="003B16F1"/>
    <w:rsid w:val="003B320D"/>
    <w:rsid w:val="003C2A09"/>
    <w:rsid w:val="003C2D74"/>
    <w:rsid w:val="003C31C2"/>
    <w:rsid w:val="003C3250"/>
    <w:rsid w:val="003C6AB5"/>
    <w:rsid w:val="003D1F83"/>
    <w:rsid w:val="003D2367"/>
    <w:rsid w:val="003D369E"/>
    <w:rsid w:val="003D3999"/>
    <w:rsid w:val="003D3AD8"/>
    <w:rsid w:val="003D3C24"/>
    <w:rsid w:val="003D488F"/>
    <w:rsid w:val="003E1827"/>
    <w:rsid w:val="003E65D2"/>
    <w:rsid w:val="003F3756"/>
    <w:rsid w:val="003F3C54"/>
    <w:rsid w:val="003F3D52"/>
    <w:rsid w:val="003F6519"/>
    <w:rsid w:val="0040124E"/>
    <w:rsid w:val="00404F1A"/>
    <w:rsid w:val="00406352"/>
    <w:rsid w:val="0041042E"/>
    <w:rsid w:val="004109DC"/>
    <w:rsid w:val="00414C85"/>
    <w:rsid w:val="004163BB"/>
    <w:rsid w:val="00423063"/>
    <w:rsid w:val="0042327F"/>
    <w:rsid w:val="00424937"/>
    <w:rsid w:val="00424AA1"/>
    <w:rsid w:val="00426DB7"/>
    <w:rsid w:val="00427EC2"/>
    <w:rsid w:val="0043137F"/>
    <w:rsid w:val="00431BE6"/>
    <w:rsid w:val="0044134D"/>
    <w:rsid w:val="00443996"/>
    <w:rsid w:val="00443BD3"/>
    <w:rsid w:val="00445E54"/>
    <w:rsid w:val="00446807"/>
    <w:rsid w:val="00450855"/>
    <w:rsid w:val="004512A2"/>
    <w:rsid w:val="00451E1D"/>
    <w:rsid w:val="004543A2"/>
    <w:rsid w:val="00455E4D"/>
    <w:rsid w:val="00460B3C"/>
    <w:rsid w:val="00461ABB"/>
    <w:rsid w:val="00461CAB"/>
    <w:rsid w:val="00462FED"/>
    <w:rsid w:val="00464C21"/>
    <w:rsid w:val="00466523"/>
    <w:rsid w:val="004669C8"/>
    <w:rsid w:val="004676E0"/>
    <w:rsid w:val="00467711"/>
    <w:rsid w:val="004711B2"/>
    <w:rsid w:val="004718DA"/>
    <w:rsid w:val="0047287E"/>
    <w:rsid w:val="00473062"/>
    <w:rsid w:val="00477A92"/>
    <w:rsid w:val="00481BB8"/>
    <w:rsid w:val="004834DF"/>
    <w:rsid w:val="00483AFC"/>
    <w:rsid w:val="00487894"/>
    <w:rsid w:val="00495CB9"/>
    <w:rsid w:val="004A30D5"/>
    <w:rsid w:val="004A4AEB"/>
    <w:rsid w:val="004A7080"/>
    <w:rsid w:val="004B09E5"/>
    <w:rsid w:val="004B4B34"/>
    <w:rsid w:val="004B4C5E"/>
    <w:rsid w:val="004B5255"/>
    <w:rsid w:val="004B5826"/>
    <w:rsid w:val="004C15C6"/>
    <w:rsid w:val="004C17EF"/>
    <w:rsid w:val="004C49BF"/>
    <w:rsid w:val="004C4ECA"/>
    <w:rsid w:val="004C7750"/>
    <w:rsid w:val="004C7E7F"/>
    <w:rsid w:val="004D3072"/>
    <w:rsid w:val="004D727E"/>
    <w:rsid w:val="004E160A"/>
    <w:rsid w:val="004E3E9C"/>
    <w:rsid w:val="004E6B9E"/>
    <w:rsid w:val="004E721D"/>
    <w:rsid w:val="004F3179"/>
    <w:rsid w:val="004F3F9D"/>
    <w:rsid w:val="004F444E"/>
    <w:rsid w:val="004F7066"/>
    <w:rsid w:val="0050424A"/>
    <w:rsid w:val="0050576A"/>
    <w:rsid w:val="0051027B"/>
    <w:rsid w:val="00520251"/>
    <w:rsid w:val="00522C3C"/>
    <w:rsid w:val="00524DA7"/>
    <w:rsid w:val="005266AD"/>
    <w:rsid w:val="00527202"/>
    <w:rsid w:val="00527FA2"/>
    <w:rsid w:val="0053034F"/>
    <w:rsid w:val="00530D52"/>
    <w:rsid w:val="00532085"/>
    <w:rsid w:val="005328A0"/>
    <w:rsid w:val="00544230"/>
    <w:rsid w:val="005501E1"/>
    <w:rsid w:val="00550BEE"/>
    <w:rsid w:val="00551384"/>
    <w:rsid w:val="00553118"/>
    <w:rsid w:val="00553762"/>
    <w:rsid w:val="0056088B"/>
    <w:rsid w:val="005618C8"/>
    <w:rsid w:val="0056388E"/>
    <w:rsid w:val="005645AE"/>
    <w:rsid w:val="00565326"/>
    <w:rsid w:val="00566C0C"/>
    <w:rsid w:val="00566F0E"/>
    <w:rsid w:val="00571C80"/>
    <w:rsid w:val="00575136"/>
    <w:rsid w:val="005756FF"/>
    <w:rsid w:val="00576A3B"/>
    <w:rsid w:val="00580852"/>
    <w:rsid w:val="00580DE6"/>
    <w:rsid w:val="00582CA0"/>
    <w:rsid w:val="00584D5F"/>
    <w:rsid w:val="00585A7D"/>
    <w:rsid w:val="00585BAE"/>
    <w:rsid w:val="005A21DC"/>
    <w:rsid w:val="005A3D8C"/>
    <w:rsid w:val="005A6548"/>
    <w:rsid w:val="005A6B33"/>
    <w:rsid w:val="005B09BF"/>
    <w:rsid w:val="005B1882"/>
    <w:rsid w:val="005B2D4E"/>
    <w:rsid w:val="005B2D57"/>
    <w:rsid w:val="005B4520"/>
    <w:rsid w:val="005B4D9E"/>
    <w:rsid w:val="005C358D"/>
    <w:rsid w:val="005C3972"/>
    <w:rsid w:val="005C44BC"/>
    <w:rsid w:val="005C4C30"/>
    <w:rsid w:val="005C7EB6"/>
    <w:rsid w:val="005D0D9C"/>
    <w:rsid w:val="005D1127"/>
    <w:rsid w:val="005D5D19"/>
    <w:rsid w:val="005E112B"/>
    <w:rsid w:val="005E12D2"/>
    <w:rsid w:val="005E379C"/>
    <w:rsid w:val="005E679A"/>
    <w:rsid w:val="005E6A74"/>
    <w:rsid w:val="005F2DB4"/>
    <w:rsid w:val="005F44FF"/>
    <w:rsid w:val="005F5B97"/>
    <w:rsid w:val="005F7183"/>
    <w:rsid w:val="005F73EC"/>
    <w:rsid w:val="0060097D"/>
    <w:rsid w:val="00600F33"/>
    <w:rsid w:val="006012D6"/>
    <w:rsid w:val="00602F32"/>
    <w:rsid w:val="0060352F"/>
    <w:rsid w:val="0060477E"/>
    <w:rsid w:val="00604EAF"/>
    <w:rsid w:val="00612596"/>
    <w:rsid w:val="006154DD"/>
    <w:rsid w:val="00615B36"/>
    <w:rsid w:val="00616D97"/>
    <w:rsid w:val="006172EF"/>
    <w:rsid w:val="00620A99"/>
    <w:rsid w:val="00621731"/>
    <w:rsid w:val="0062283E"/>
    <w:rsid w:val="00622D7B"/>
    <w:rsid w:val="00623357"/>
    <w:rsid w:val="006256A0"/>
    <w:rsid w:val="006257E7"/>
    <w:rsid w:val="0062608E"/>
    <w:rsid w:val="00630520"/>
    <w:rsid w:val="00634F0A"/>
    <w:rsid w:val="00640AE4"/>
    <w:rsid w:val="00640C25"/>
    <w:rsid w:val="006410FB"/>
    <w:rsid w:val="00644339"/>
    <w:rsid w:val="00647B05"/>
    <w:rsid w:val="0065054B"/>
    <w:rsid w:val="00652AB1"/>
    <w:rsid w:val="0065539D"/>
    <w:rsid w:val="006553F2"/>
    <w:rsid w:val="0066240C"/>
    <w:rsid w:val="006642B6"/>
    <w:rsid w:val="00664338"/>
    <w:rsid w:val="00666156"/>
    <w:rsid w:val="0067119D"/>
    <w:rsid w:val="00672A72"/>
    <w:rsid w:val="0067580D"/>
    <w:rsid w:val="00676B90"/>
    <w:rsid w:val="00676C3A"/>
    <w:rsid w:val="00677AC0"/>
    <w:rsid w:val="00681FDB"/>
    <w:rsid w:val="00682307"/>
    <w:rsid w:val="0068253A"/>
    <w:rsid w:val="00682FB6"/>
    <w:rsid w:val="006832A0"/>
    <w:rsid w:val="00692ED6"/>
    <w:rsid w:val="00693005"/>
    <w:rsid w:val="0069368E"/>
    <w:rsid w:val="00694BBF"/>
    <w:rsid w:val="00696502"/>
    <w:rsid w:val="0069795E"/>
    <w:rsid w:val="006A16FE"/>
    <w:rsid w:val="006A2928"/>
    <w:rsid w:val="006A661C"/>
    <w:rsid w:val="006B10EA"/>
    <w:rsid w:val="006B35BA"/>
    <w:rsid w:val="006B4291"/>
    <w:rsid w:val="006C1F5C"/>
    <w:rsid w:val="006C4D2F"/>
    <w:rsid w:val="006C4E91"/>
    <w:rsid w:val="006C5634"/>
    <w:rsid w:val="006C7283"/>
    <w:rsid w:val="006C76A8"/>
    <w:rsid w:val="006D0813"/>
    <w:rsid w:val="006D090D"/>
    <w:rsid w:val="006D458F"/>
    <w:rsid w:val="006D4F1E"/>
    <w:rsid w:val="006E19DA"/>
    <w:rsid w:val="006E6CB9"/>
    <w:rsid w:val="006F535F"/>
    <w:rsid w:val="006F5C5C"/>
    <w:rsid w:val="006F5F09"/>
    <w:rsid w:val="006F628A"/>
    <w:rsid w:val="006F79EC"/>
    <w:rsid w:val="0070264F"/>
    <w:rsid w:val="00702A4E"/>
    <w:rsid w:val="00704682"/>
    <w:rsid w:val="00704D3C"/>
    <w:rsid w:val="0071059B"/>
    <w:rsid w:val="00715188"/>
    <w:rsid w:val="007210DA"/>
    <w:rsid w:val="00721C85"/>
    <w:rsid w:val="00721CF9"/>
    <w:rsid w:val="00726F48"/>
    <w:rsid w:val="00730AF9"/>
    <w:rsid w:val="00733B65"/>
    <w:rsid w:val="00733D32"/>
    <w:rsid w:val="00735506"/>
    <w:rsid w:val="0073558F"/>
    <w:rsid w:val="00735EEA"/>
    <w:rsid w:val="00742D16"/>
    <w:rsid w:val="00743A40"/>
    <w:rsid w:val="00744876"/>
    <w:rsid w:val="00745176"/>
    <w:rsid w:val="00747336"/>
    <w:rsid w:val="00747C67"/>
    <w:rsid w:val="0075199E"/>
    <w:rsid w:val="00751A46"/>
    <w:rsid w:val="007520EA"/>
    <w:rsid w:val="007524CA"/>
    <w:rsid w:val="0075356A"/>
    <w:rsid w:val="00760751"/>
    <w:rsid w:val="00760F8A"/>
    <w:rsid w:val="00762DC6"/>
    <w:rsid w:val="00764542"/>
    <w:rsid w:val="00766AE9"/>
    <w:rsid w:val="00766C3B"/>
    <w:rsid w:val="0076780E"/>
    <w:rsid w:val="007706C0"/>
    <w:rsid w:val="00772112"/>
    <w:rsid w:val="007775AF"/>
    <w:rsid w:val="00781A77"/>
    <w:rsid w:val="007827D2"/>
    <w:rsid w:val="007828D7"/>
    <w:rsid w:val="007864AA"/>
    <w:rsid w:val="0078679B"/>
    <w:rsid w:val="0079094A"/>
    <w:rsid w:val="007911C3"/>
    <w:rsid w:val="0079154E"/>
    <w:rsid w:val="00791795"/>
    <w:rsid w:val="00791D21"/>
    <w:rsid w:val="00792289"/>
    <w:rsid w:val="00793A99"/>
    <w:rsid w:val="00797A3C"/>
    <w:rsid w:val="007A09FE"/>
    <w:rsid w:val="007B0EDC"/>
    <w:rsid w:val="007B1E17"/>
    <w:rsid w:val="007B3EDC"/>
    <w:rsid w:val="007B4154"/>
    <w:rsid w:val="007B6277"/>
    <w:rsid w:val="007C3001"/>
    <w:rsid w:val="007C3609"/>
    <w:rsid w:val="007C4661"/>
    <w:rsid w:val="007C667B"/>
    <w:rsid w:val="007D2C9F"/>
    <w:rsid w:val="007D3148"/>
    <w:rsid w:val="007D368F"/>
    <w:rsid w:val="007D3B9B"/>
    <w:rsid w:val="007D5870"/>
    <w:rsid w:val="007D5FCB"/>
    <w:rsid w:val="007D6769"/>
    <w:rsid w:val="007D6CBF"/>
    <w:rsid w:val="007D6DE6"/>
    <w:rsid w:val="007E1812"/>
    <w:rsid w:val="007E1817"/>
    <w:rsid w:val="007E1E62"/>
    <w:rsid w:val="007E5D10"/>
    <w:rsid w:val="007F163B"/>
    <w:rsid w:val="007F1AA8"/>
    <w:rsid w:val="007F5B67"/>
    <w:rsid w:val="007F739F"/>
    <w:rsid w:val="00800A74"/>
    <w:rsid w:val="008044B0"/>
    <w:rsid w:val="008064C4"/>
    <w:rsid w:val="008205E8"/>
    <w:rsid w:val="00822C2F"/>
    <w:rsid w:val="00826929"/>
    <w:rsid w:val="008272EB"/>
    <w:rsid w:val="00827474"/>
    <w:rsid w:val="008328F8"/>
    <w:rsid w:val="008344F4"/>
    <w:rsid w:val="00834692"/>
    <w:rsid w:val="00841925"/>
    <w:rsid w:val="008424B5"/>
    <w:rsid w:val="0084605B"/>
    <w:rsid w:val="00846263"/>
    <w:rsid w:val="0085012B"/>
    <w:rsid w:val="00850C40"/>
    <w:rsid w:val="0085368A"/>
    <w:rsid w:val="00853B01"/>
    <w:rsid w:val="00854167"/>
    <w:rsid w:val="0085705F"/>
    <w:rsid w:val="00857A40"/>
    <w:rsid w:val="00860C5C"/>
    <w:rsid w:val="0086276A"/>
    <w:rsid w:val="00864757"/>
    <w:rsid w:val="0086555F"/>
    <w:rsid w:val="00866756"/>
    <w:rsid w:val="008668AA"/>
    <w:rsid w:val="00871ABC"/>
    <w:rsid w:val="008803C5"/>
    <w:rsid w:val="00880956"/>
    <w:rsid w:val="008809E4"/>
    <w:rsid w:val="00880A43"/>
    <w:rsid w:val="00881844"/>
    <w:rsid w:val="0088499D"/>
    <w:rsid w:val="00885595"/>
    <w:rsid w:val="00890B7B"/>
    <w:rsid w:val="00894340"/>
    <w:rsid w:val="008A0535"/>
    <w:rsid w:val="008A5F16"/>
    <w:rsid w:val="008A63D7"/>
    <w:rsid w:val="008A734D"/>
    <w:rsid w:val="008A76ED"/>
    <w:rsid w:val="008B1F27"/>
    <w:rsid w:val="008B1F65"/>
    <w:rsid w:val="008B4FFD"/>
    <w:rsid w:val="008B5332"/>
    <w:rsid w:val="008B7119"/>
    <w:rsid w:val="008B718E"/>
    <w:rsid w:val="008C1B3A"/>
    <w:rsid w:val="008C33F8"/>
    <w:rsid w:val="008C3650"/>
    <w:rsid w:val="008C6A03"/>
    <w:rsid w:val="008C7BFC"/>
    <w:rsid w:val="008D17FB"/>
    <w:rsid w:val="008D198A"/>
    <w:rsid w:val="008D1DD8"/>
    <w:rsid w:val="008D35F0"/>
    <w:rsid w:val="008D77E1"/>
    <w:rsid w:val="008E0866"/>
    <w:rsid w:val="008E27C4"/>
    <w:rsid w:val="008E63F9"/>
    <w:rsid w:val="008E660E"/>
    <w:rsid w:val="008E7079"/>
    <w:rsid w:val="008F0396"/>
    <w:rsid w:val="008F198B"/>
    <w:rsid w:val="008F1A91"/>
    <w:rsid w:val="008F5B6F"/>
    <w:rsid w:val="00900B00"/>
    <w:rsid w:val="00900D04"/>
    <w:rsid w:val="00902C5F"/>
    <w:rsid w:val="009034F2"/>
    <w:rsid w:val="009049F9"/>
    <w:rsid w:val="0090551C"/>
    <w:rsid w:val="00905592"/>
    <w:rsid w:val="00905E84"/>
    <w:rsid w:val="00906D67"/>
    <w:rsid w:val="00912023"/>
    <w:rsid w:val="00912B2D"/>
    <w:rsid w:val="00913C43"/>
    <w:rsid w:val="00916B10"/>
    <w:rsid w:val="009258DB"/>
    <w:rsid w:val="00944E61"/>
    <w:rsid w:val="00955840"/>
    <w:rsid w:val="00956B59"/>
    <w:rsid w:val="00956BB6"/>
    <w:rsid w:val="00957B38"/>
    <w:rsid w:val="009611F9"/>
    <w:rsid w:val="0096521B"/>
    <w:rsid w:val="00966AC1"/>
    <w:rsid w:val="0097397C"/>
    <w:rsid w:val="00974860"/>
    <w:rsid w:val="00980864"/>
    <w:rsid w:val="009865FD"/>
    <w:rsid w:val="009903DE"/>
    <w:rsid w:val="0099490C"/>
    <w:rsid w:val="0099774F"/>
    <w:rsid w:val="009979CB"/>
    <w:rsid w:val="009A0C97"/>
    <w:rsid w:val="009A2269"/>
    <w:rsid w:val="009A252F"/>
    <w:rsid w:val="009A263D"/>
    <w:rsid w:val="009A328B"/>
    <w:rsid w:val="009A4976"/>
    <w:rsid w:val="009A6F10"/>
    <w:rsid w:val="009B11E9"/>
    <w:rsid w:val="009B1356"/>
    <w:rsid w:val="009B44AB"/>
    <w:rsid w:val="009B54F0"/>
    <w:rsid w:val="009C6106"/>
    <w:rsid w:val="009C7591"/>
    <w:rsid w:val="009C76C7"/>
    <w:rsid w:val="009D0374"/>
    <w:rsid w:val="009D059B"/>
    <w:rsid w:val="009D0E64"/>
    <w:rsid w:val="009D1B57"/>
    <w:rsid w:val="009D24EF"/>
    <w:rsid w:val="009D3778"/>
    <w:rsid w:val="009D4899"/>
    <w:rsid w:val="009D5179"/>
    <w:rsid w:val="009D5E81"/>
    <w:rsid w:val="009D6201"/>
    <w:rsid w:val="009D7C84"/>
    <w:rsid w:val="009E1580"/>
    <w:rsid w:val="009E23EE"/>
    <w:rsid w:val="009E27DC"/>
    <w:rsid w:val="009F367D"/>
    <w:rsid w:val="009F7570"/>
    <w:rsid w:val="00A0033A"/>
    <w:rsid w:val="00A05C9A"/>
    <w:rsid w:val="00A05EF9"/>
    <w:rsid w:val="00A154BC"/>
    <w:rsid w:val="00A1579A"/>
    <w:rsid w:val="00A1619B"/>
    <w:rsid w:val="00A25D4B"/>
    <w:rsid w:val="00A26147"/>
    <w:rsid w:val="00A263DA"/>
    <w:rsid w:val="00A26A31"/>
    <w:rsid w:val="00A26B1F"/>
    <w:rsid w:val="00A26F2A"/>
    <w:rsid w:val="00A31857"/>
    <w:rsid w:val="00A33274"/>
    <w:rsid w:val="00A336D0"/>
    <w:rsid w:val="00A35340"/>
    <w:rsid w:val="00A37353"/>
    <w:rsid w:val="00A40E7D"/>
    <w:rsid w:val="00A42934"/>
    <w:rsid w:val="00A45860"/>
    <w:rsid w:val="00A46BC9"/>
    <w:rsid w:val="00A470DE"/>
    <w:rsid w:val="00A47525"/>
    <w:rsid w:val="00A51B38"/>
    <w:rsid w:val="00A5297A"/>
    <w:rsid w:val="00A52E93"/>
    <w:rsid w:val="00A602FE"/>
    <w:rsid w:val="00A61082"/>
    <w:rsid w:val="00A62C0B"/>
    <w:rsid w:val="00A6448A"/>
    <w:rsid w:val="00A644C6"/>
    <w:rsid w:val="00A661D9"/>
    <w:rsid w:val="00A67865"/>
    <w:rsid w:val="00A7115B"/>
    <w:rsid w:val="00A77958"/>
    <w:rsid w:val="00A80260"/>
    <w:rsid w:val="00A84B0D"/>
    <w:rsid w:val="00A864EE"/>
    <w:rsid w:val="00A87EB1"/>
    <w:rsid w:val="00A90409"/>
    <w:rsid w:val="00A9059F"/>
    <w:rsid w:val="00A9379E"/>
    <w:rsid w:val="00A958C9"/>
    <w:rsid w:val="00AA1F5E"/>
    <w:rsid w:val="00AA2254"/>
    <w:rsid w:val="00AB0455"/>
    <w:rsid w:val="00AB1D50"/>
    <w:rsid w:val="00AB1DA6"/>
    <w:rsid w:val="00AB28CB"/>
    <w:rsid w:val="00AB3162"/>
    <w:rsid w:val="00AB3A73"/>
    <w:rsid w:val="00AB43B3"/>
    <w:rsid w:val="00AB46EA"/>
    <w:rsid w:val="00AB53C8"/>
    <w:rsid w:val="00AB6291"/>
    <w:rsid w:val="00AB65BD"/>
    <w:rsid w:val="00AB7B3A"/>
    <w:rsid w:val="00AB7F58"/>
    <w:rsid w:val="00AC24EA"/>
    <w:rsid w:val="00AC4C53"/>
    <w:rsid w:val="00AC5309"/>
    <w:rsid w:val="00AC5604"/>
    <w:rsid w:val="00AC6107"/>
    <w:rsid w:val="00AC78C8"/>
    <w:rsid w:val="00AD06E1"/>
    <w:rsid w:val="00AD1B51"/>
    <w:rsid w:val="00AD7D07"/>
    <w:rsid w:val="00AE0C50"/>
    <w:rsid w:val="00AE2536"/>
    <w:rsid w:val="00AE3018"/>
    <w:rsid w:val="00AF1C6C"/>
    <w:rsid w:val="00AF3FEB"/>
    <w:rsid w:val="00B0052B"/>
    <w:rsid w:val="00B02876"/>
    <w:rsid w:val="00B03E5C"/>
    <w:rsid w:val="00B05263"/>
    <w:rsid w:val="00B11ECC"/>
    <w:rsid w:val="00B11ED0"/>
    <w:rsid w:val="00B12335"/>
    <w:rsid w:val="00B13280"/>
    <w:rsid w:val="00B13351"/>
    <w:rsid w:val="00B13B17"/>
    <w:rsid w:val="00B13D92"/>
    <w:rsid w:val="00B14AA6"/>
    <w:rsid w:val="00B14C92"/>
    <w:rsid w:val="00B14D0E"/>
    <w:rsid w:val="00B17D91"/>
    <w:rsid w:val="00B219CE"/>
    <w:rsid w:val="00B24D7A"/>
    <w:rsid w:val="00B301D0"/>
    <w:rsid w:val="00B30846"/>
    <w:rsid w:val="00B349C2"/>
    <w:rsid w:val="00B35D56"/>
    <w:rsid w:val="00B371E5"/>
    <w:rsid w:val="00B42192"/>
    <w:rsid w:val="00B4667B"/>
    <w:rsid w:val="00B46824"/>
    <w:rsid w:val="00B5052C"/>
    <w:rsid w:val="00B52326"/>
    <w:rsid w:val="00B549B6"/>
    <w:rsid w:val="00B5502B"/>
    <w:rsid w:val="00B55500"/>
    <w:rsid w:val="00B56580"/>
    <w:rsid w:val="00B565A6"/>
    <w:rsid w:val="00B566D4"/>
    <w:rsid w:val="00B6520E"/>
    <w:rsid w:val="00B70D94"/>
    <w:rsid w:val="00B72A14"/>
    <w:rsid w:val="00B7357A"/>
    <w:rsid w:val="00B738F8"/>
    <w:rsid w:val="00B755B7"/>
    <w:rsid w:val="00B75B2C"/>
    <w:rsid w:val="00B813A9"/>
    <w:rsid w:val="00B83F09"/>
    <w:rsid w:val="00B842D4"/>
    <w:rsid w:val="00B85323"/>
    <w:rsid w:val="00B8612E"/>
    <w:rsid w:val="00B869DC"/>
    <w:rsid w:val="00B93B65"/>
    <w:rsid w:val="00B94252"/>
    <w:rsid w:val="00B95AF8"/>
    <w:rsid w:val="00B95EA7"/>
    <w:rsid w:val="00B97405"/>
    <w:rsid w:val="00B97608"/>
    <w:rsid w:val="00BA1341"/>
    <w:rsid w:val="00BA1523"/>
    <w:rsid w:val="00BA172B"/>
    <w:rsid w:val="00BA377D"/>
    <w:rsid w:val="00BA42B2"/>
    <w:rsid w:val="00BA60BB"/>
    <w:rsid w:val="00BA701D"/>
    <w:rsid w:val="00BA7417"/>
    <w:rsid w:val="00BB067D"/>
    <w:rsid w:val="00BB16B2"/>
    <w:rsid w:val="00BB1AD6"/>
    <w:rsid w:val="00BB5C79"/>
    <w:rsid w:val="00BC11FA"/>
    <w:rsid w:val="00BC12D0"/>
    <w:rsid w:val="00BC1832"/>
    <w:rsid w:val="00BC3B54"/>
    <w:rsid w:val="00BC571D"/>
    <w:rsid w:val="00BC59FB"/>
    <w:rsid w:val="00BC667B"/>
    <w:rsid w:val="00BC7261"/>
    <w:rsid w:val="00BC7CB6"/>
    <w:rsid w:val="00BD1A83"/>
    <w:rsid w:val="00BD25C7"/>
    <w:rsid w:val="00BD4E1E"/>
    <w:rsid w:val="00BD66B9"/>
    <w:rsid w:val="00BD68A3"/>
    <w:rsid w:val="00BD795A"/>
    <w:rsid w:val="00BE2A12"/>
    <w:rsid w:val="00BE331E"/>
    <w:rsid w:val="00BE3856"/>
    <w:rsid w:val="00BE53D3"/>
    <w:rsid w:val="00BE6751"/>
    <w:rsid w:val="00BE78EC"/>
    <w:rsid w:val="00BF10E1"/>
    <w:rsid w:val="00BF3744"/>
    <w:rsid w:val="00BF3898"/>
    <w:rsid w:val="00BF4228"/>
    <w:rsid w:val="00BF50EC"/>
    <w:rsid w:val="00BF54D6"/>
    <w:rsid w:val="00BF5B30"/>
    <w:rsid w:val="00C0007B"/>
    <w:rsid w:val="00C01ACC"/>
    <w:rsid w:val="00C01E6B"/>
    <w:rsid w:val="00C11C5B"/>
    <w:rsid w:val="00C12EC5"/>
    <w:rsid w:val="00C13598"/>
    <w:rsid w:val="00C13C5D"/>
    <w:rsid w:val="00C173DF"/>
    <w:rsid w:val="00C21A30"/>
    <w:rsid w:val="00C2672B"/>
    <w:rsid w:val="00C27D85"/>
    <w:rsid w:val="00C27EED"/>
    <w:rsid w:val="00C31159"/>
    <w:rsid w:val="00C33D92"/>
    <w:rsid w:val="00C36732"/>
    <w:rsid w:val="00C41734"/>
    <w:rsid w:val="00C423D5"/>
    <w:rsid w:val="00C43E41"/>
    <w:rsid w:val="00C4572F"/>
    <w:rsid w:val="00C50352"/>
    <w:rsid w:val="00C50EB8"/>
    <w:rsid w:val="00C5153D"/>
    <w:rsid w:val="00C52F92"/>
    <w:rsid w:val="00C601EC"/>
    <w:rsid w:val="00C60B8C"/>
    <w:rsid w:val="00C633E1"/>
    <w:rsid w:val="00C6458D"/>
    <w:rsid w:val="00C66BFA"/>
    <w:rsid w:val="00C6726D"/>
    <w:rsid w:val="00C672A4"/>
    <w:rsid w:val="00C711A0"/>
    <w:rsid w:val="00C75605"/>
    <w:rsid w:val="00C76CF7"/>
    <w:rsid w:val="00C8031A"/>
    <w:rsid w:val="00C82AE1"/>
    <w:rsid w:val="00C83334"/>
    <w:rsid w:val="00C8376E"/>
    <w:rsid w:val="00C839F4"/>
    <w:rsid w:val="00C84529"/>
    <w:rsid w:val="00C84992"/>
    <w:rsid w:val="00C851B3"/>
    <w:rsid w:val="00C8593E"/>
    <w:rsid w:val="00C87CC7"/>
    <w:rsid w:val="00C90309"/>
    <w:rsid w:val="00C914E5"/>
    <w:rsid w:val="00C919DF"/>
    <w:rsid w:val="00C9275A"/>
    <w:rsid w:val="00C95706"/>
    <w:rsid w:val="00CA1E97"/>
    <w:rsid w:val="00CA3969"/>
    <w:rsid w:val="00CA4050"/>
    <w:rsid w:val="00CA7E08"/>
    <w:rsid w:val="00CB17B0"/>
    <w:rsid w:val="00CB1D75"/>
    <w:rsid w:val="00CB1F72"/>
    <w:rsid w:val="00CB31EF"/>
    <w:rsid w:val="00CB35FD"/>
    <w:rsid w:val="00CB4D09"/>
    <w:rsid w:val="00CB5110"/>
    <w:rsid w:val="00CB550D"/>
    <w:rsid w:val="00CB7DC1"/>
    <w:rsid w:val="00CB7EF4"/>
    <w:rsid w:val="00CC08EF"/>
    <w:rsid w:val="00CC2BE8"/>
    <w:rsid w:val="00CC4588"/>
    <w:rsid w:val="00CC5620"/>
    <w:rsid w:val="00CC5F24"/>
    <w:rsid w:val="00CC6768"/>
    <w:rsid w:val="00CC6E52"/>
    <w:rsid w:val="00CC77EF"/>
    <w:rsid w:val="00CD2417"/>
    <w:rsid w:val="00CD26BE"/>
    <w:rsid w:val="00CD304D"/>
    <w:rsid w:val="00CD3AAE"/>
    <w:rsid w:val="00CD5549"/>
    <w:rsid w:val="00CD7C83"/>
    <w:rsid w:val="00CE0562"/>
    <w:rsid w:val="00CE1976"/>
    <w:rsid w:val="00CE286B"/>
    <w:rsid w:val="00CE2880"/>
    <w:rsid w:val="00CE52FE"/>
    <w:rsid w:val="00CE552E"/>
    <w:rsid w:val="00CE6465"/>
    <w:rsid w:val="00CE7845"/>
    <w:rsid w:val="00CF09E5"/>
    <w:rsid w:val="00CF4307"/>
    <w:rsid w:val="00CF436A"/>
    <w:rsid w:val="00CF5C16"/>
    <w:rsid w:val="00D00137"/>
    <w:rsid w:val="00D026E2"/>
    <w:rsid w:val="00D03349"/>
    <w:rsid w:val="00D04654"/>
    <w:rsid w:val="00D055CF"/>
    <w:rsid w:val="00D05BCE"/>
    <w:rsid w:val="00D22227"/>
    <w:rsid w:val="00D2232F"/>
    <w:rsid w:val="00D228A0"/>
    <w:rsid w:val="00D22F24"/>
    <w:rsid w:val="00D3181F"/>
    <w:rsid w:val="00D33C54"/>
    <w:rsid w:val="00D369CD"/>
    <w:rsid w:val="00D36CC0"/>
    <w:rsid w:val="00D377D4"/>
    <w:rsid w:val="00D41084"/>
    <w:rsid w:val="00D4326E"/>
    <w:rsid w:val="00D47916"/>
    <w:rsid w:val="00D511DA"/>
    <w:rsid w:val="00D52837"/>
    <w:rsid w:val="00D53505"/>
    <w:rsid w:val="00D5396A"/>
    <w:rsid w:val="00D60926"/>
    <w:rsid w:val="00D612F0"/>
    <w:rsid w:val="00D64188"/>
    <w:rsid w:val="00D6454B"/>
    <w:rsid w:val="00D67770"/>
    <w:rsid w:val="00D67B49"/>
    <w:rsid w:val="00D67DDF"/>
    <w:rsid w:val="00D71864"/>
    <w:rsid w:val="00D7234F"/>
    <w:rsid w:val="00D733CB"/>
    <w:rsid w:val="00D81CD5"/>
    <w:rsid w:val="00D81CE8"/>
    <w:rsid w:val="00D82F84"/>
    <w:rsid w:val="00D833BC"/>
    <w:rsid w:val="00D902AC"/>
    <w:rsid w:val="00D9038D"/>
    <w:rsid w:val="00D90BA4"/>
    <w:rsid w:val="00D916FB"/>
    <w:rsid w:val="00D91858"/>
    <w:rsid w:val="00D91870"/>
    <w:rsid w:val="00D959A9"/>
    <w:rsid w:val="00D97139"/>
    <w:rsid w:val="00DA0000"/>
    <w:rsid w:val="00DA1A13"/>
    <w:rsid w:val="00DA415F"/>
    <w:rsid w:val="00DA5277"/>
    <w:rsid w:val="00DB488D"/>
    <w:rsid w:val="00DC4C5F"/>
    <w:rsid w:val="00DC67CD"/>
    <w:rsid w:val="00DD34BC"/>
    <w:rsid w:val="00DD4BE5"/>
    <w:rsid w:val="00DD4CCB"/>
    <w:rsid w:val="00DD6E24"/>
    <w:rsid w:val="00DD793B"/>
    <w:rsid w:val="00DD7D91"/>
    <w:rsid w:val="00DE0478"/>
    <w:rsid w:val="00DE0E05"/>
    <w:rsid w:val="00DE16D8"/>
    <w:rsid w:val="00DE5B99"/>
    <w:rsid w:val="00DE6470"/>
    <w:rsid w:val="00DE6D7E"/>
    <w:rsid w:val="00DE73CF"/>
    <w:rsid w:val="00DF31EE"/>
    <w:rsid w:val="00DF784B"/>
    <w:rsid w:val="00E01367"/>
    <w:rsid w:val="00E0644C"/>
    <w:rsid w:val="00E13AFD"/>
    <w:rsid w:val="00E147B8"/>
    <w:rsid w:val="00E148A0"/>
    <w:rsid w:val="00E1556C"/>
    <w:rsid w:val="00E161BF"/>
    <w:rsid w:val="00E1656A"/>
    <w:rsid w:val="00E172FE"/>
    <w:rsid w:val="00E20969"/>
    <w:rsid w:val="00E210D5"/>
    <w:rsid w:val="00E21EC3"/>
    <w:rsid w:val="00E24FEA"/>
    <w:rsid w:val="00E26424"/>
    <w:rsid w:val="00E2744F"/>
    <w:rsid w:val="00E305EF"/>
    <w:rsid w:val="00E307AE"/>
    <w:rsid w:val="00E3263C"/>
    <w:rsid w:val="00E33C7C"/>
    <w:rsid w:val="00E3644A"/>
    <w:rsid w:val="00E36A8C"/>
    <w:rsid w:val="00E37327"/>
    <w:rsid w:val="00E37660"/>
    <w:rsid w:val="00E40A0D"/>
    <w:rsid w:val="00E45582"/>
    <w:rsid w:val="00E46E23"/>
    <w:rsid w:val="00E47083"/>
    <w:rsid w:val="00E5129D"/>
    <w:rsid w:val="00E52B79"/>
    <w:rsid w:val="00E55620"/>
    <w:rsid w:val="00E57238"/>
    <w:rsid w:val="00E57960"/>
    <w:rsid w:val="00E57C9E"/>
    <w:rsid w:val="00E6580B"/>
    <w:rsid w:val="00E73B23"/>
    <w:rsid w:val="00E75324"/>
    <w:rsid w:val="00E76B61"/>
    <w:rsid w:val="00E77575"/>
    <w:rsid w:val="00E8164C"/>
    <w:rsid w:val="00E818C0"/>
    <w:rsid w:val="00E81B02"/>
    <w:rsid w:val="00E843D2"/>
    <w:rsid w:val="00E8457E"/>
    <w:rsid w:val="00E85ACD"/>
    <w:rsid w:val="00E90C01"/>
    <w:rsid w:val="00E913D3"/>
    <w:rsid w:val="00E957FD"/>
    <w:rsid w:val="00E96358"/>
    <w:rsid w:val="00E96CF0"/>
    <w:rsid w:val="00EA279E"/>
    <w:rsid w:val="00EB07FC"/>
    <w:rsid w:val="00EB485C"/>
    <w:rsid w:val="00EC2122"/>
    <w:rsid w:val="00EC54AF"/>
    <w:rsid w:val="00EC5F27"/>
    <w:rsid w:val="00EC7704"/>
    <w:rsid w:val="00ED2CD2"/>
    <w:rsid w:val="00ED351A"/>
    <w:rsid w:val="00ED503D"/>
    <w:rsid w:val="00ED5487"/>
    <w:rsid w:val="00ED5ED7"/>
    <w:rsid w:val="00EF30B7"/>
    <w:rsid w:val="00EF4FFA"/>
    <w:rsid w:val="00EF5BAE"/>
    <w:rsid w:val="00EF5E14"/>
    <w:rsid w:val="00EF5FF8"/>
    <w:rsid w:val="00F0137B"/>
    <w:rsid w:val="00F01D96"/>
    <w:rsid w:val="00F02CD8"/>
    <w:rsid w:val="00F02E88"/>
    <w:rsid w:val="00F03A4A"/>
    <w:rsid w:val="00F05313"/>
    <w:rsid w:val="00F07D59"/>
    <w:rsid w:val="00F11FFC"/>
    <w:rsid w:val="00F16C2F"/>
    <w:rsid w:val="00F22E21"/>
    <w:rsid w:val="00F23A07"/>
    <w:rsid w:val="00F25FCD"/>
    <w:rsid w:val="00F31037"/>
    <w:rsid w:val="00F342FE"/>
    <w:rsid w:val="00F36193"/>
    <w:rsid w:val="00F36490"/>
    <w:rsid w:val="00F37180"/>
    <w:rsid w:val="00F40A5A"/>
    <w:rsid w:val="00F40ED8"/>
    <w:rsid w:val="00F41703"/>
    <w:rsid w:val="00F42FDD"/>
    <w:rsid w:val="00F43798"/>
    <w:rsid w:val="00F43B99"/>
    <w:rsid w:val="00F44DE6"/>
    <w:rsid w:val="00F513E2"/>
    <w:rsid w:val="00F53815"/>
    <w:rsid w:val="00F60BC9"/>
    <w:rsid w:val="00F61267"/>
    <w:rsid w:val="00F61D3C"/>
    <w:rsid w:val="00F62DCD"/>
    <w:rsid w:val="00F64625"/>
    <w:rsid w:val="00F74C62"/>
    <w:rsid w:val="00F751E1"/>
    <w:rsid w:val="00F7564B"/>
    <w:rsid w:val="00F77249"/>
    <w:rsid w:val="00F77547"/>
    <w:rsid w:val="00F84DD8"/>
    <w:rsid w:val="00F86F74"/>
    <w:rsid w:val="00F874C4"/>
    <w:rsid w:val="00F90C4F"/>
    <w:rsid w:val="00F91614"/>
    <w:rsid w:val="00FA0A38"/>
    <w:rsid w:val="00FA5A54"/>
    <w:rsid w:val="00FA5A75"/>
    <w:rsid w:val="00FA7B23"/>
    <w:rsid w:val="00FB04BC"/>
    <w:rsid w:val="00FB1360"/>
    <w:rsid w:val="00FB2170"/>
    <w:rsid w:val="00FB3F31"/>
    <w:rsid w:val="00FC4021"/>
    <w:rsid w:val="00FC53A6"/>
    <w:rsid w:val="00FC7C4B"/>
    <w:rsid w:val="00FD1DD1"/>
    <w:rsid w:val="00FD38B7"/>
    <w:rsid w:val="00FD4C22"/>
    <w:rsid w:val="00FD7C52"/>
    <w:rsid w:val="00FE2100"/>
    <w:rsid w:val="00FE6F9A"/>
    <w:rsid w:val="00FF4CB0"/>
    <w:rsid w:val="00FF51CB"/>
    <w:rsid w:val="00FF55CD"/>
    <w:rsid w:val="00FF5AE1"/>
    <w:rsid w:val="00FF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2AB3A7"/>
  <w15:chartTrackingRefBased/>
  <w15:docId w15:val="{D0C07E3E-9519-4910-8187-506C697C7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3D3"/>
    <w:pPr>
      <w:spacing w:before="120" w:after="120" w:line="360" w:lineRule="auto"/>
      <w:jc w:val="both"/>
      <w:outlineLvl w:val="0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4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4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4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4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4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4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4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3D3"/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4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4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4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4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4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4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4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4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4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4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7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4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74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4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74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4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4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40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C7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D833B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B4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1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15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D17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17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5B9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7B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B05"/>
  </w:style>
  <w:style w:type="paragraph" w:styleId="Footer">
    <w:name w:val="footer"/>
    <w:basedOn w:val="Normal"/>
    <w:link w:val="FooterChar"/>
    <w:uiPriority w:val="99"/>
    <w:unhideWhenUsed/>
    <w:rsid w:val="00647B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B05"/>
  </w:style>
  <w:style w:type="table" w:styleId="TableGrid">
    <w:name w:val="Table Grid"/>
    <w:basedOn w:val="TableNormal"/>
    <w:uiPriority w:val="39"/>
    <w:rsid w:val="008C3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E160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160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160A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160A"/>
    <w:rPr>
      <w:rFonts w:ascii="Times New Roman" w:hAnsi="Times New Roman" w:cs="Times New Roman"/>
      <w:noProof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E53D3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751E1"/>
    <w:pPr>
      <w:spacing w:after="100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8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2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EDED"/>
            <w:right w:val="none" w:sz="0" w:space="0" w:color="auto"/>
          </w:divBdr>
          <w:divsChild>
            <w:div w:id="145694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00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30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8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EDED"/>
            <w:right w:val="none" w:sz="0" w:space="0" w:color="auto"/>
          </w:divBdr>
          <w:divsChild>
            <w:div w:id="197768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64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81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EDED"/>
            <w:right w:val="none" w:sz="0" w:space="0" w:color="auto"/>
          </w:divBdr>
          <w:divsChild>
            <w:div w:id="142491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19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53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EDED"/>
            <w:right w:val="none" w:sz="0" w:space="0" w:color="auto"/>
          </w:divBdr>
          <w:divsChild>
            <w:div w:id="189368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35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4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EDED"/>
            <w:right w:val="none" w:sz="0" w:space="0" w:color="auto"/>
          </w:divBdr>
          <w:divsChild>
            <w:div w:id="199402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18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45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EDED"/>
            <w:right w:val="none" w:sz="0" w:space="0" w:color="auto"/>
          </w:divBdr>
          <w:divsChild>
            <w:div w:id="169360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40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22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41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EDED"/>
            <w:right w:val="none" w:sz="0" w:space="0" w:color="auto"/>
          </w:divBdr>
          <w:divsChild>
            <w:div w:id="83383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87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9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EDED"/>
            <w:right w:val="none" w:sz="0" w:space="0" w:color="auto"/>
          </w:divBdr>
          <w:divsChild>
            <w:div w:id="202547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80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4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0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0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7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0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3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7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1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9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2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5988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43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3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82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0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7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16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06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6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25428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3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93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72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0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5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idi.taipale@uef.fi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j.j.luykx@amsterdamumc.n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EDAB30-99C7-441C-B2A2-53824593D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37</Words>
  <Characters>5911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aipale</dc:creator>
  <cp:keywords/>
  <dc:description/>
  <cp:lastModifiedBy>Olivier Corbeil</cp:lastModifiedBy>
  <cp:revision>3</cp:revision>
  <dcterms:created xsi:type="dcterms:W3CDTF">2024-11-17T13:02:00Z</dcterms:created>
  <dcterms:modified xsi:type="dcterms:W3CDTF">2024-11-17T17:34:00Z</dcterms:modified>
</cp:coreProperties>
</file>